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FABC6" w14:textId="14572C97" w:rsidR="00293506" w:rsidRPr="007458D4" w:rsidRDefault="001B39CC" w:rsidP="000407CF">
      <w:pPr>
        <w:widowControl/>
        <w:spacing w:line="480" w:lineRule="exact"/>
        <w:jc w:val="left"/>
        <w:rPr>
          <w:rFonts w:cs="Times New Roman"/>
          <w:b/>
          <w:bCs/>
          <w:sz w:val="22"/>
        </w:rPr>
      </w:pPr>
      <w:r w:rsidRPr="007458D4">
        <w:rPr>
          <w:rFonts w:cs="Times New Roman"/>
          <w:b/>
          <w:bCs/>
          <w:sz w:val="22"/>
        </w:rPr>
        <w:t>Supplementary T</w:t>
      </w:r>
      <w:r w:rsidR="00293506" w:rsidRPr="007458D4">
        <w:rPr>
          <w:rFonts w:cs="Times New Roman"/>
          <w:b/>
          <w:bCs/>
          <w:sz w:val="22"/>
        </w:rPr>
        <w:t xml:space="preserve">able </w:t>
      </w:r>
      <w:r w:rsidRPr="007458D4">
        <w:rPr>
          <w:rFonts w:cs="Times New Roman"/>
          <w:b/>
          <w:bCs/>
          <w:sz w:val="22"/>
        </w:rPr>
        <w:t>1</w:t>
      </w:r>
      <w:r w:rsidR="00293506" w:rsidRPr="007458D4">
        <w:rPr>
          <w:rFonts w:cs="Times New Roman"/>
          <w:b/>
          <w:bCs/>
          <w:sz w:val="22"/>
        </w:rPr>
        <w:t>: HDS-R sensitivity and specificity for MMSE score</w:t>
      </w:r>
      <w:r w:rsidR="008A078B" w:rsidRPr="007458D4">
        <w:rPr>
          <w:rFonts w:cs="Times New Roman"/>
          <w:b/>
          <w:bCs/>
          <w:sz w:val="22"/>
        </w:rPr>
        <w:t>s</w:t>
      </w:r>
      <w:r w:rsidR="00293506" w:rsidRPr="007458D4">
        <w:rPr>
          <w:rFonts w:cs="Times New Roman"/>
          <w:b/>
          <w:bCs/>
          <w:sz w:val="22"/>
        </w:rPr>
        <w:t xml:space="preserve"> 20, 22, and 24</w:t>
      </w:r>
    </w:p>
    <w:tbl>
      <w:tblPr>
        <w:tblStyle w:val="a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464"/>
        <w:gridCol w:w="1464"/>
        <w:gridCol w:w="1125"/>
        <w:gridCol w:w="1463"/>
        <w:gridCol w:w="1463"/>
        <w:gridCol w:w="1125"/>
        <w:gridCol w:w="1463"/>
        <w:gridCol w:w="1461"/>
      </w:tblGrid>
      <w:tr w:rsidR="00FF5A5A" w:rsidRPr="007458D4" w14:paraId="09A8685F" w14:textId="77777777" w:rsidTr="00FF5A5A">
        <w:trPr>
          <w:trHeight w:val="283"/>
        </w:trPr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1FF3B2A" w14:textId="7B75758E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br/>
              <w:t>HDS-R</w:t>
            </w:r>
          </w:p>
          <w:p w14:paraId="010F556F" w14:textId="53400C97" w:rsidR="007458D4" w:rsidRPr="007458D4" w:rsidRDefault="00FF5A5A" w:rsidP="007458D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cutoff</w:t>
            </w:r>
            <w:r w:rsidR="008A078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score</w:t>
            </w:r>
            <w:r w:rsidR="007458D4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f</w:t>
            </w:r>
            <w:r w:rsidR="007458D4" w:rsidRPr="007458D4">
              <w:rPr>
                <w:rFonts w:cs="Times New Roman"/>
                <w:b/>
                <w:bCs/>
                <w:sz w:val="16"/>
                <w:szCs w:val="16"/>
              </w:rPr>
              <w:t>or MMSE</w:t>
            </w:r>
          </w:p>
          <w:p w14:paraId="36552DA1" w14:textId="444D2963" w:rsidR="00FF5A5A" w:rsidRPr="007458D4" w:rsidRDefault="007458D4" w:rsidP="007458D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≥20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C4417E" w14:textId="77CA43D7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Sn (95%</w:t>
            </w:r>
            <w:r w:rsidR="0090769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7458D4">
              <w:rPr>
                <w:rFonts w:cs="Times New Roman"/>
                <w:b/>
                <w:bCs/>
                <w:sz w:val="16"/>
                <w:szCs w:val="16"/>
              </w:rPr>
              <w:t>CI), %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0116DF8" w14:textId="281ECBA4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7458D4">
              <w:rPr>
                <w:rFonts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(95%</w:t>
            </w:r>
            <w:r w:rsidR="0090769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7458D4">
              <w:rPr>
                <w:rFonts w:cs="Times New Roman"/>
                <w:b/>
                <w:bCs/>
                <w:sz w:val="16"/>
                <w:szCs w:val="16"/>
              </w:rPr>
              <w:t>CI), %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D6F6B64" w14:textId="7FD6B2B6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br/>
              <w:t>HDS-R</w:t>
            </w:r>
          </w:p>
          <w:p w14:paraId="53B0149A" w14:textId="11475B6D" w:rsidR="007458D4" w:rsidRPr="007458D4" w:rsidRDefault="00FF5A5A" w:rsidP="007458D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cutoff</w:t>
            </w:r>
            <w:r w:rsidR="008A078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score</w:t>
            </w:r>
            <w:r w:rsidR="007458D4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f</w:t>
            </w:r>
            <w:r w:rsidR="007458D4" w:rsidRPr="007458D4">
              <w:rPr>
                <w:rFonts w:cs="Times New Roman"/>
                <w:b/>
                <w:bCs/>
                <w:sz w:val="16"/>
                <w:szCs w:val="16"/>
              </w:rPr>
              <w:t>or MMSE</w:t>
            </w:r>
          </w:p>
          <w:p w14:paraId="07B48BDA" w14:textId="25132A71" w:rsidR="00FF5A5A" w:rsidRPr="007458D4" w:rsidRDefault="007458D4" w:rsidP="007458D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≥22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65EBFC" w14:textId="34E3CF54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Sn (95%</w:t>
            </w:r>
            <w:r w:rsidR="0090769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7458D4">
              <w:rPr>
                <w:rFonts w:cs="Times New Roman"/>
                <w:b/>
                <w:bCs/>
                <w:sz w:val="16"/>
                <w:szCs w:val="16"/>
              </w:rPr>
              <w:t>CI), %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1AE874" w14:textId="7C315A3B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7458D4">
              <w:rPr>
                <w:rFonts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(95%</w:t>
            </w:r>
            <w:r w:rsidR="0090769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7458D4">
              <w:rPr>
                <w:rFonts w:cs="Times New Roman"/>
                <w:b/>
                <w:bCs/>
                <w:sz w:val="16"/>
                <w:szCs w:val="16"/>
              </w:rPr>
              <w:t>CI), %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4F68702" w14:textId="214874E7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br/>
              <w:t>HDS-R</w:t>
            </w:r>
          </w:p>
          <w:p w14:paraId="066787AD" w14:textId="3720CE29" w:rsidR="007458D4" w:rsidRPr="007458D4" w:rsidRDefault="00FF5A5A" w:rsidP="007458D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cutoff</w:t>
            </w:r>
            <w:r w:rsidR="008A078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score</w:t>
            </w:r>
            <w:r w:rsidR="007458D4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f</w:t>
            </w:r>
            <w:r w:rsidR="007458D4" w:rsidRPr="007458D4">
              <w:rPr>
                <w:rFonts w:cs="Times New Roman"/>
                <w:b/>
                <w:bCs/>
                <w:sz w:val="16"/>
                <w:szCs w:val="16"/>
              </w:rPr>
              <w:t>or MMSE</w:t>
            </w:r>
          </w:p>
          <w:p w14:paraId="3454960A" w14:textId="4CCCAAE0" w:rsidR="00FF5A5A" w:rsidRPr="007458D4" w:rsidRDefault="007458D4" w:rsidP="007458D4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≥24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C0CC6B0" w14:textId="1163A774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7458D4">
              <w:rPr>
                <w:rFonts w:cs="Times New Roman"/>
                <w:b/>
                <w:bCs/>
                <w:sz w:val="16"/>
                <w:szCs w:val="16"/>
              </w:rPr>
              <w:t>Sn (95%</w:t>
            </w:r>
            <w:r w:rsidR="0090769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7458D4">
              <w:rPr>
                <w:rFonts w:cs="Times New Roman"/>
                <w:b/>
                <w:bCs/>
                <w:sz w:val="16"/>
                <w:szCs w:val="16"/>
              </w:rPr>
              <w:t>CI), %</w:t>
            </w:r>
          </w:p>
        </w:tc>
        <w:tc>
          <w:tcPr>
            <w:tcW w:w="6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2F2B9A" w14:textId="5CDD5EBB" w:rsidR="00FF5A5A" w:rsidRPr="007458D4" w:rsidRDefault="00FF5A5A" w:rsidP="000407CF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7458D4">
              <w:rPr>
                <w:rFonts w:cs="Times New Roman"/>
                <w:b/>
                <w:bCs/>
                <w:sz w:val="16"/>
                <w:szCs w:val="16"/>
              </w:rPr>
              <w:t>Sp</w:t>
            </w:r>
            <w:proofErr w:type="spellEnd"/>
            <w:r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(95%</w:t>
            </w:r>
            <w:r w:rsidR="0090769B" w:rsidRPr="007458D4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7458D4">
              <w:rPr>
                <w:rFonts w:cs="Times New Roman"/>
                <w:b/>
                <w:bCs/>
                <w:sz w:val="16"/>
                <w:szCs w:val="16"/>
              </w:rPr>
              <w:t>CI), %</w:t>
            </w:r>
          </w:p>
        </w:tc>
      </w:tr>
      <w:tr w:rsidR="00FF5A5A" w:rsidRPr="007458D4" w14:paraId="04830557" w14:textId="77777777" w:rsidTr="00FF5A5A">
        <w:trPr>
          <w:trHeight w:val="283"/>
        </w:trPr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B8CB8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/1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65805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9, 100.0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F8FD2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3.1 (5.8, 24.2)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13BEB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/1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88699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2, 100.0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48A4E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.8 (3.4, 14.9)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EABE8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/1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9B487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1, 100.0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388CE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.7 (2.5, 10.9)</w:t>
            </w:r>
          </w:p>
        </w:tc>
      </w:tr>
      <w:tr w:rsidR="00FF5A5A" w:rsidRPr="007458D4" w14:paraId="3E26CBF7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317098A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/11</w:t>
            </w:r>
          </w:p>
        </w:tc>
        <w:tc>
          <w:tcPr>
            <w:tcW w:w="602" w:type="pct"/>
            <w:noWrap/>
            <w:vAlign w:val="center"/>
            <w:hideMark/>
          </w:tcPr>
          <w:p w14:paraId="479CDB1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9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678CEEF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1.3 (11.9, 33.7)</w:t>
            </w:r>
          </w:p>
        </w:tc>
        <w:tc>
          <w:tcPr>
            <w:tcW w:w="463" w:type="pct"/>
            <w:noWrap/>
            <w:vAlign w:val="center"/>
            <w:hideMark/>
          </w:tcPr>
          <w:p w14:paraId="24B7969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/11</w:t>
            </w:r>
          </w:p>
        </w:tc>
        <w:tc>
          <w:tcPr>
            <w:tcW w:w="602" w:type="pct"/>
            <w:noWrap/>
            <w:vAlign w:val="center"/>
            <w:hideMark/>
          </w:tcPr>
          <w:p w14:paraId="32195FD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2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127FC44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2.7 (7.0, 20.8)</w:t>
            </w:r>
          </w:p>
        </w:tc>
        <w:tc>
          <w:tcPr>
            <w:tcW w:w="463" w:type="pct"/>
            <w:noWrap/>
            <w:vAlign w:val="center"/>
            <w:hideMark/>
          </w:tcPr>
          <w:p w14:paraId="4A98CE1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/11</w:t>
            </w:r>
          </w:p>
        </w:tc>
        <w:tc>
          <w:tcPr>
            <w:tcW w:w="602" w:type="pct"/>
            <w:noWrap/>
            <w:vAlign w:val="center"/>
            <w:hideMark/>
          </w:tcPr>
          <w:p w14:paraId="63268E4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1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592D692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.2 (5.0, 15.3)</w:t>
            </w:r>
          </w:p>
        </w:tc>
      </w:tr>
      <w:tr w:rsidR="00FF5A5A" w:rsidRPr="007458D4" w14:paraId="4F75EBB1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716B865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1/12</w:t>
            </w:r>
          </w:p>
        </w:tc>
        <w:tc>
          <w:tcPr>
            <w:tcW w:w="602" w:type="pct"/>
            <w:noWrap/>
            <w:vAlign w:val="center"/>
            <w:hideMark/>
          </w:tcPr>
          <w:p w14:paraId="450CA51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8.8 (95.9, 99.9)</w:t>
            </w:r>
          </w:p>
        </w:tc>
        <w:tc>
          <w:tcPr>
            <w:tcW w:w="602" w:type="pct"/>
            <w:noWrap/>
            <w:vAlign w:val="center"/>
            <w:hideMark/>
          </w:tcPr>
          <w:p w14:paraId="11276C0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7.9 (17.1, 40.8)</w:t>
            </w:r>
          </w:p>
        </w:tc>
        <w:tc>
          <w:tcPr>
            <w:tcW w:w="463" w:type="pct"/>
            <w:noWrap/>
            <w:vAlign w:val="center"/>
            <w:hideMark/>
          </w:tcPr>
          <w:p w14:paraId="30692E1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1/12</w:t>
            </w:r>
          </w:p>
        </w:tc>
        <w:tc>
          <w:tcPr>
            <w:tcW w:w="602" w:type="pct"/>
            <w:noWrap/>
            <w:vAlign w:val="center"/>
            <w:hideMark/>
          </w:tcPr>
          <w:p w14:paraId="4E1A6D3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2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66DBD12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8.6 (11.6, 27.6)</w:t>
            </w:r>
          </w:p>
        </w:tc>
        <w:tc>
          <w:tcPr>
            <w:tcW w:w="463" w:type="pct"/>
            <w:noWrap/>
            <w:vAlign w:val="center"/>
            <w:hideMark/>
          </w:tcPr>
          <w:p w14:paraId="19F3DC0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1/12</w:t>
            </w:r>
          </w:p>
        </w:tc>
        <w:tc>
          <w:tcPr>
            <w:tcW w:w="602" w:type="pct"/>
            <w:noWrap/>
            <w:vAlign w:val="center"/>
            <w:hideMark/>
          </w:tcPr>
          <w:p w14:paraId="3B4BB82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1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62E3927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3.5 (8.3, 20.2)</w:t>
            </w:r>
          </w:p>
        </w:tc>
      </w:tr>
      <w:tr w:rsidR="00FF5A5A" w:rsidRPr="007458D4" w14:paraId="2DE94B63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79DFBBB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2/13</w:t>
            </w:r>
          </w:p>
        </w:tc>
        <w:tc>
          <w:tcPr>
            <w:tcW w:w="602" w:type="pct"/>
            <w:noWrap/>
            <w:vAlign w:val="center"/>
            <w:hideMark/>
          </w:tcPr>
          <w:p w14:paraId="17305FB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7.1 (93.4, 99.1)</w:t>
            </w:r>
          </w:p>
        </w:tc>
        <w:tc>
          <w:tcPr>
            <w:tcW w:w="602" w:type="pct"/>
            <w:noWrap/>
            <w:vAlign w:val="center"/>
            <w:hideMark/>
          </w:tcPr>
          <w:p w14:paraId="35D42D2B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1.0 (28.6, 54.3)</w:t>
            </w:r>
          </w:p>
        </w:tc>
        <w:tc>
          <w:tcPr>
            <w:tcW w:w="463" w:type="pct"/>
            <w:noWrap/>
            <w:vAlign w:val="center"/>
            <w:hideMark/>
          </w:tcPr>
          <w:p w14:paraId="27D5ADF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2/13</w:t>
            </w:r>
          </w:p>
        </w:tc>
        <w:tc>
          <w:tcPr>
            <w:tcW w:w="602" w:type="pct"/>
            <w:noWrap/>
            <w:vAlign w:val="center"/>
            <w:hideMark/>
          </w:tcPr>
          <w:p w14:paraId="4B80241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9.2 (95.9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0DF653A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8.4 (19.9, 38.2)</w:t>
            </w:r>
          </w:p>
        </w:tc>
        <w:tc>
          <w:tcPr>
            <w:tcW w:w="463" w:type="pct"/>
            <w:noWrap/>
            <w:vAlign w:val="center"/>
            <w:hideMark/>
          </w:tcPr>
          <w:p w14:paraId="3DF36BA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2/13</w:t>
            </w:r>
          </w:p>
        </w:tc>
        <w:tc>
          <w:tcPr>
            <w:tcW w:w="602" w:type="pct"/>
            <w:noWrap/>
            <w:vAlign w:val="center"/>
            <w:hideMark/>
          </w:tcPr>
          <w:p w14:paraId="3E75E4E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1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4BDB0F5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1.3 (14.8, 29.0)</w:t>
            </w:r>
          </w:p>
        </w:tc>
      </w:tr>
      <w:tr w:rsidR="00FF5A5A" w:rsidRPr="007458D4" w14:paraId="25FD5E0B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69FDDE5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3/14</w:t>
            </w:r>
          </w:p>
        </w:tc>
        <w:tc>
          <w:tcPr>
            <w:tcW w:w="602" w:type="pct"/>
            <w:noWrap/>
            <w:vAlign w:val="center"/>
            <w:hideMark/>
          </w:tcPr>
          <w:p w14:paraId="4B46C2F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6.0 (91.8, 98.4)</w:t>
            </w:r>
          </w:p>
        </w:tc>
        <w:tc>
          <w:tcPr>
            <w:tcW w:w="602" w:type="pct"/>
            <w:noWrap/>
            <w:vAlign w:val="center"/>
            <w:hideMark/>
          </w:tcPr>
          <w:p w14:paraId="74B222AB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0.8 (37.7, 63.9)</w:t>
            </w:r>
          </w:p>
        </w:tc>
        <w:tc>
          <w:tcPr>
            <w:tcW w:w="463" w:type="pct"/>
            <w:noWrap/>
            <w:vAlign w:val="center"/>
            <w:hideMark/>
          </w:tcPr>
          <w:p w14:paraId="70E8E90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3/14</w:t>
            </w:r>
          </w:p>
        </w:tc>
        <w:tc>
          <w:tcPr>
            <w:tcW w:w="602" w:type="pct"/>
            <w:noWrap/>
            <w:vAlign w:val="center"/>
            <w:hideMark/>
          </w:tcPr>
          <w:p w14:paraId="324011B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9.2 (95.9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5EF3D25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36.3 (27.0, 46.4)</w:t>
            </w:r>
          </w:p>
        </w:tc>
        <w:tc>
          <w:tcPr>
            <w:tcW w:w="463" w:type="pct"/>
            <w:noWrap/>
            <w:vAlign w:val="center"/>
            <w:hideMark/>
          </w:tcPr>
          <w:p w14:paraId="4ADA784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3/14</w:t>
            </w:r>
          </w:p>
        </w:tc>
        <w:tc>
          <w:tcPr>
            <w:tcW w:w="602" w:type="pct"/>
            <w:noWrap/>
            <w:vAlign w:val="center"/>
            <w:hideMark/>
          </w:tcPr>
          <w:p w14:paraId="3A44251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1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635098A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7.0 (19.8, 35.1)</w:t>
            </w:r>
          </w:p>
        </w:tc>
      </w:tr>
      <w:tr w:rsidR="00FF5A5A" w:rsidRPr="007458D4" w14:paraId="7F4BEAEA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040D8CE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4/15</w:t>
            </w:r>
          </w:p>
        </w:tc>
        <w:tc>
          <w:tcPr>
            <w:tcW w:w="602" w:type="pct"/>
            <w:noWrap/>
            <w:vAlign w:val="center"/>
            <w:hideMark/>
          </w:tcPr>
          <w:p w14:paraId="16E29F7B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4.8 (90.4, 97.6)</w:t>
            </w:r>
          </w:p>
        </w:tc>
        <w:tc>
          <w:tcPr>
            <w:tcW w:w="602" w:type="pct"/>
            <w:noWrap/>
            <w:vAlign w:val="center"/>
            <w:hideMark/>
          </w:tcPr>
          <w:p w14:paraId="0F0D024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0.7 (47.3, 72.9)</w:t>
            </w:r>
          </w:p>
        </w:tc>
        <w:tc>
          <w:tcPr>
            <w:tcW w:w="463" w:type="pct"/>
            <w:noWrap/>
            <w:vAlign w:val="center"/>
            <w:hideMark/>
          </w:tcPr>
          <w:p w14:paraId="011E554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4/15</w:t>
            </w:r>
          </w:p>
        </w:tc>
        <w:tc>
          <w:tcPr>
            <w:tcW w:w="602" w:type="pct"/>
            <w:noWrap/>
            <w:vAlign w:val="center"/>
            <w:hideMark/>
          </w:tcPr>
          <w:p w14:paraId="03B9A68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7.7 (93.5, 99.5)</w:t>
            </w:r>
          </w:p>
        </w:tc>
        <w:tc>
          <w:tcPr>
            <w:tcW w:w="602" w:type="pct"/>
            <w:noWrap/>
            <w:vAlign w:val="center"/>
            <w:hideMark/>
          </w:tcPr>
          <w:p w14:paraId="04369C4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2.2 (32.4, 52.3)</w:t>
            </w:r>
          </w:p>
        </w:tc>
        <w:tc>
          <w:tcPr>
            <w:tcW w:w="463" w:type="pct"/>
            <w:noWrap/>
            <w:vAlign w:val="center"/>
            <w:hideMark/>
          </w:tcPr>
          <w:p w14:paraId="3E16323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4/15</w:t>
            </w:r>
          </w:p>
        </w:tc>
        <w:tc>
          <w:tcPr>
            <w:tcW w:w="602" w:type="pct"/>
            <w:noWrap/>
            <w:vAlign w:val="center"/>
            <w:hideMark/>
          </w:tcPr>
          <w:p w14:paraId="74911EB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8.9 (94.2, 100.0)</w:t>
            </w:r>
          </w:p>
        </w:tc>
        <w:tc>
          <w:tcPr>
            <w:tcW w:w="602" w:type="pct"/>
            <w:noWrap/>
            <w:vAlign w:val="center"/>
            <w:hideMark/>
          </w:tcPr>
          <w:p w14:paraId="7E54339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31.9 (24.3, 40.3)</w:t>
            </w:r>
          </w:p>
        </w:tc>
      </w:tr>
      <w:tr w:rsidR="00FF5A5A" w:rsidRPr="007458D4" w14:paraId="79AE5DBA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1E8002B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5/16†</w:t>
            </w:r>
          </w:p>
        </w:tc>
        <w:tc>
          <w:tcPr>
            <w:tcW w:w="602" w:type="pct"/>
            <w:noWrap/>
            <w:vAlign w:val="center"/>
            <w:hideMark/>
          </w:tcPr>
          <w:p w14:paraId="2FF56CD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0.2 (84.7, 94.2)</w:t>
            </w:r>
          </w:p>
        </w:tc>
        <w:tc>
          <w:tcPr>
            <w:tcW w:w="602" w:type="pct"/>
            <w:noWrap/>
            <w:vAlign w:val="center"/>
            <w:hideMark/>
          </w:tcPr>
          <w:p w14:paraId="755C603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5.4 (62.7, 85.5)</w:t>
            </w:r>
          </w:p>
        </w:tc>
        <w:tc>
          <w:tcPr>
            <w:tcW w:w="463" w:type="pct"/>
            <w:noWrap/>
            <w:vAlign w:val="center"/>
            <w:hideMark/>
          </w:tcPr>
          <w:p w14:paraId="73E348E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5/16</w:t>
            </w:r>
          </w:p>
        </w:tc>
        <w:tc>
          <w:tcPr>
            <w:tcW w:w="602" w:type="pct"/>
            <w:noWrap/>
            <w:vAlign w:val="center"/>
            <w:hideMark/>
          </w:tcPr>
          <w:p w14:paraId="7171F2E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3.9 (88.4, 97.3)</w:t>
            </w:r>
          </w:p>
        </w:tc>
        <w:tc>
          <w:tcPr>
            <w:tcW w:w="602" w:type="pct"/>
            <w:noWrap/>
            <w:vAlign w:val="center"/>
            <w:hideMark/>
          </w:tcPr>
          <w:p w14:paraId="3B7F9DE5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3.9 (43.8, 63.8)</w:t>
            </w:r>
          </w:p>
        </w:tc>
        <w:tc>
          <w:tcPr>
            <w:tcW w:w="463" w:type="pct"/>
            <w:noWrap/>
            <w:vAlign w:val="center"/>
            <w:hideMark/>
          </w:tcPr>
          <w:p w14:paraId="29D9334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5/16</w:t>
            </w:r>
          </w:p>
        </w:tc>
        <w:tc>
          <w:tcPr>
            <w:tcW w:w="602" w:type="pct"/>
            <w:noWrap/>
            <w:vAlign w:val="center"/>
            <w:hideMark/>
          </w:tcPr>
          <w:p w14:paraId="0C9129E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5.7 (89.4, 98.8)</w:t>
            </w:r>
          </w:p>
        </w:tc>
        <w:tc>
          <w:tcPr>
            <w:tcW w:w="602" w:type="pct"/>
            <w:noWrap/>
            <w:vAlign w:val="center"/>
            <w:hideMark/>
          </w:tcPr>
          <w:p w14:paraId="38002C4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1.8 (33.6, 50.4)</w:t>
            </w:r>
          </w:p>
        </w:tc>
      </w:tr>
      <w:tr w:rsidR="00FF5A5A" w:rsidRPr="007458D4" w14:paraId="41A17DCF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314E978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6/17</w:t>
            </w:r>
          </w:p>
        </w:tc>
        <w:tc>
          <w:tcPr>
            <w:tcW w:w="602" w:type="pct"/>
            <w:noWrap/>
            <w:vAlign w:val="center"/>
            <w:hideMark/>
          </w:tcPr>
          <w:p w14:paraId="2F18636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5.0 (78.8, 89.9)</w:t>
            </w:r>
          </w:p>
        </w:tc>
        <w:tc>
          <w:tcPr>
            <w:tcW w:w="602" w:type="pct"/>
            <w:noWrap/>
            <w:vAlign w:val="center"/>
            <w:hideMark/>
          </w:tcPr>
          <w:p w14:paraId="55AAFB5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0.3 (68.2, 89.4)</w:t>
            </w:r>
          </w:p>
        </w:tc>
        <w:tc>
          <w:tcPr>
            <w:tcW w:w="463" w:type="pct"/>
            <w:noWrap/>
            <w:vAlign w:val="center"/>
            <w:hideMark/>
          </w:tcPr>
          <w:p w14:paraId="1B7992B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6/17†</w:t>
            </w:r>
          </w:p>
        </w:tc>
        <w:tc>
          <w:tcPr>
            <w:tcW w:w="602" w:type="pct"/>
            <w:noWrap/>
            <w:vAlign w:val="center"/>
            <w:hideMark/>
          </w:tcPr>
          <w:p w14:paraId="21FE93A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3.2 (87.5, 96.8)</w:t>
            </w:r>
          </w:p>
        </w:tc>
        <w:tc>
          <w:tcPr>
            <w:tcW w:w="602" w:type="pct"/>
            <w:noWrap/>
            <w:vAlign w:val="center"/>
            <w:hideMark/>
          </w:tcPr>
          <w:p w14:paraId="3E74573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4.7 (54.6, 73.9)</w:t>
            </w:r>
          </w:p>
        </w:tc>
        <w:tc>
          <w:tcPr>
            <w:tcW w:w="463" w:type="pct"/>
            <w:noWrap/>
            <w:vAlign w:val="center"/>
            <w:hideMark/>
          </w:tcPr>
          <w:p w14:paraId="104202F7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6/17</w:t>
            </w:r>
          </w:p>
        </w:tc>
        <w:tc>
          <w:tcPr>
            <w:tcW w:w="602" w:type="pct"/>
            <w:noWrap/>
            <w:vAlign w:val="center"/>
            <w:hideMark/>
          </w:tcPr>
          <w:p w14:paraId="4F78837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4.6 (87.9, 98.2)</w:t>
            </w:r>
          </w:p>
        </w:tc>
        <w:tc>
          <w:tcPr>
            <w:tcW w:w="602" w:type="pct"/>
            <w:noWrap/>
            <w:vAlign w:val="center"/>
            <w:hideMark/>
          </w:tcPr>
          <w:p w14:paraId="5D59305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9.6 (41.1, 58.2)</w:t>
            </w:r>
          </w:p>
        </w:tc>
      </w:tr>
      <w:tr w:rsidR="00FF5A5A" w:rsidRPr="007458D4" w14:paraId="512ADAA9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6B644B1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7/18</w:t>
            </w:r>
          </w:p>
        </w:tc>
        <w:tc>
          <w:tcPr>
            <w:tcW w:w="602" w:type="pct"/>
            <w:noWrap/>
            <w:vAlign w:val="center"/>
            <w:hideMark/>
          </w:tcPr>
          <w:p w14:paraId="01A2540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6.9 (69.9, 82.9)</w:t>
            </w:r>
          </w:p>
        </w:tc>
        <w:tc>
          <w:tcPr>
            <w:tcW w:w="602" w:type="pct"/>
            <w:noWrap/>
            <w:vAlign w:val="center"/>
            <w:hideMark/>
          </w:tcPr>
          <w:p w14:paraId="4B7D745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8.5 (77.8, 95.3)</w:t>
            </w:r>
          </w:p>
        </w:tc>
        <w:tc>
          <w:tcPr>
            <w:tcW w:w="463" w:type="pct"/>
            <w:noWrap/>
            <w:vAlign w:val="center"/>
            <w:hideMark/>
          </w:tcPr>
          <w:p w14:paraId="26E42BF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7/18</w:t>
            </w:r>
          </w:p>
        </w:tc>
        <w:tc>
          <w:tcPr>
            <w:tcW w:w="602" w:type="pct"/>
            <w:noWrap/>
            <w:vAlign w:val="center"/>
            <w:hideMark/>
          </w:tcPr>
          <w:p w14:paraId="1A78185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5.6 (78.4, 91.1)</w:t>
            </w:r>
          </w:p>
        </w:tc>
        <w:tc>
          <w:tcPr>
            <w:tcW w:w="602" w:type="pct"/>
            <w:noWrap/>
            <w:vAlign w:val="center"/>
            <w:hideMark/>
          </w:tcPr>
          <w:p w14:paraId="0C4AD1D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3.5 (63.9, 81.8)</w:t>
            </w:r>
          </w:p>
        </w:tc>
        <w:tc>
          <w:tcPr>
            <w:tcW w:w="463" w:type="pct"/>
            <w:noWrap/>
            <w:vAlign w:val="center"/>
            <w:hideMark/>
          </w:tcPr>
          <w:p w14:paraId="2D61183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7/18†</w:t>
            </w:r>
          </w:p>
        </w:tc>
        <w:tc>
          <w:tcPr>
            <w:tcW w:w="602" w:type="pct"/>
            <w:noWrap/>
            <w:vAlign w:val="center"/>
            <w:hideMark/>
          </w:tcPr>
          <w:p w14:paraId="00EA100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1.4 (83.8, 96.2)</w:t>
            </w:r>
          </w:p>
        </w:tc>
        <w:tc>
          <w:tcPr>
            <w:tcW w:w="602" w:type="pct"/>
            <w:noWrap/>
            <w:vAlign w:val="center"/>
            <w:hideMark/>
          </w:tcPr>
          <w:p w14:paraId="2E74C80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1.0 (52.4, 69.1)</w:t>
            </w:r>
          </w:p>
        </w:tc>
      </w:tr>
      <w:tr w:rsidR="00FF5A5A" w:rsidRPr="007458D4" w14:paraId="281509A8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74135F1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8/19‡</w:t>
            </w:r>
          </w:p>
        </w:tc>
        <w:tc>
          <w:tcPr>
            <w:tcW w:w="602" w:type="pct"/>
            <w:noWrap/>
            <w:vAlign w:val="center"/>
            <w:hideMark/>
          </w:tcPr>
          <w:p w14:paraId="263502B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4.7 (57.1, 71.8)</w:t>
            </w:r>
          </w:p>
        </w:tc>
        <w:tc>
          <w:tcPr>
            <w:tcW w:w="602" w:type="pct"/>
            <w:noWrap/>
            <w:vAlign w:val="center"/>
            <w:hideMark/>
          </w:tcPr>
          <w:p w14:paraId="5AB5702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3.4 (84.1, 98.2)</w:t>
            </w:r>
          </w:p>
        </w:tc>
        <w:tc>
          <w:tcPr>
            <w:tcW w:w="463" w:type="pct"/>
            <w:noWrap/>
            <w:vAlign w:val="center"/>
            <w:hideMark/>
          </w:tcPr>
          <w:p w14:paraId="7D9C944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8/19</w:t>
            </w:r>
          </w:p>
        </w:tc>
        <w:tc>
          <w:tcPr>
            <w:tcW w:w="602" w:type="pct"/>
            <w:noWrap/>
            <w:vAlign w:val="center"/>
            <w:hideMark/>
          </w:tcPr>
          <w:p w14:paraId="7AF1819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7.3 (69.2, 84.1)</w:t>
            </w:r>
          </w:p>
        </w:tc>
        <w:tc>
          <w:tcPr>
            <w:tcW w:w="602" w:type="pct"/>
            <w:noWrap/>
            <w:vAlign w:val="center"/>
            <w:hideMark/>
          </w:tcPr>
          <w:p w14:paraId="1E06872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6.3 (78.0, 92.3)</w:t>
            </w:r>
          </w:p>
        </w:tc>
        <w:tc>
          <w:tcPr>
            <w:tcW w:w="463" w:type="pct"/>
            <w:noWrap/>
            <w:vAlign w:val="center"/>
            <w:hideMark/>
          </w:tcPr>
          <w:p w14:paraId="7B7BCDA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8/19</w:t>
            </w:r>
          </w:p>
        </w:tc>
        <w:tc>
          <w:tcPr>
            <w:tcW w:w="602" w:type="pct"/>
            <w:noWrap/>
            <w:vAlign w:val="center"/>
            <w:hideMark/>
          </w:tcPr>
          <w:p w14:paraId="578CEAB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8.2 (79.8, 93.9)</w:t>
            </w:r>
          </w:p>
        </w:tc>
        <w:tc>
          <w:tcPr>
            <w:tcW w:w="602" w:type="pct"/>
            <w:noWrap/>
            <w:vAlign w:val="center"/>
            <w:hideMark/>
          </w:tcPr>
          <w:p w14:paraId="5414412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5.9 (68.0, 82.7)</w:t>
            </w:r>
          </w:p>
        </w:tc>
      </w:tr>
      <w:tr w:rsidR="00FF5A5A" w:rsidRPr="007458D4" w14:paraId="5BC9AAF4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4A202F3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9/20</w:t>
            </w:r>
          </w:p>
        </w:tc>
        <w:tc>
          <w:tcPr>
            <w:tcW w:w="602" w:type="pct"/>
            <w:noWrap/>
            <w:vAlign w:val="center"/>
            <w:hideMark/>
          </w:tcPr>
          <w:p w14:paraId="4FC16D1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6.6 (48.9, 64.1)</w:t>
            </w:r>
          </w:p>
        </w:tc>
        <w:tc>
          <w:tcPr>
            <w:tcW w:w="602" w:type="pct"/>
            <w:noWrap/>
            <w:vAlign w:val="center"/>
            <w:hideMark/>
          </w:tcPr>
          <w:p w14:paraId="4A82BFBB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1502418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9/20‡</w:t>
            </w:r>
          </w:p>
        </w:tc>
        <w:tc>
          <w:tcPr>
            <w:tcW w:w="602" w:type="pct"/>
            <w:noWrap/>
            <w:vAlign w:val="center"/>
            <w:hideMark/>
          </w:tcPr>
          <w:p w14:paraId="129799C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8.2 (59.5, 76.0)</w:t>
            </w:r>
          </w:p>
        </w:tc>
        <w:tc>
          <w:tcPr>
            <w:tcW w:w="602" w:type="pct"/>
            <w:noWrap/>
            <w:vAlign w:val="center"/>
            <w:hideMark/>
          </w:tcPr>
          <w:p w14:paraId="5CF4203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2.2 (85.1, 96.6)</w:t>
            </w:r>
          </w:p>
        </w:tc>
        <w:tc>
          <w:tcPr>
            <w:tcW w:w="463" w:type="pct"/>
            <w:noWrap/>
            <w:vAlign w:val="center"/>
            <w:hideMark/>
          </w:tcPr>
          <w:p w14:paraId="1C83E60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9/20</w:t>
            </w:r>
          </w:p>
        </w:tc>
        <w:tc>
          <w:tcPr>
            <w:tcW w:w="602" w:type="pct"/>
            <w:noWrap/>
            <w:vAlign w:val="center"/>
            <w:hideMark/>
          </w:tcPr>
          <w:p w14:paraId="0B1C2F1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1.7 (72.4, 89.0)</w:t>
            </w:r>
          </w:p>
        </w:tc>
        <w:tc>
          <w:tcPr>
            <w:tcW w:w="602" w:type="pct"/>
            <w:noWrap/>
            <w:vAlign w:val="center"/>
            <w:hideMark/>
          </w:tcPr>
          <w:p w14:paraId="5346BCE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4.4 (77.3, 90.0)</w:t>
            </w:r>
          </w:p>
        </w:tc>
      </w:tr>
      <w:tr w:rsidR="00FF5A5A" w:rsidRPr="007458D4" w14:paraId="4101A673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62B045F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0/21</w:t>
            </w:r>
          </w:p>
        </w:tc>
        <w:tc>
          <w:tcPr>
            <w:tcW w:w="602" w:type="pct"/>
            <w:noWrap/>
            <w:vAlign w:val="center"/>
            <w:hideMark/>
          </w:tcPr>
          <w:p w14:paraId="1F78906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0.9 (43.2, 58.5)</w:t>
            </w:r>
          </w:p>
        </w:tc>
        <w:tc>
          <w:tcPr>
            <w:tcW w:w="602" w:type="pct"/>
            <w:noWrap/>
            <w:vAlign w:val="center"/>
            <w:hideMark/>
          </w:tcPr>
          <w:p w14:paraId="6F47EB45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3519B6F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0/21</w:t>
            </w:r>
          </w:p>
        </w:tc>
        <w:tc>
          <w:tcPr>
            <w:tcW w:w="602" w:type="pct"/>
            <w:noWrap/>
            <w:vAlign w:val="center"/>
            <w:hideMark/>
          </w:tcPr>
          <w:p w14:paraId="368C259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2.1 (53.3, 70.4)</w:t>
            </w:r>
          </w:p>
        </w:tc>
        <w:tc>
          <w:tcPr>
            <w:tcW w:w="602" w:type="pct"/>
            <w:noWrap/>
            <w:vAlign w:val="center"/>
            <w:hideMark/>
          </w:tcPr>
          <w:p w14:paraId="398A531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4.1 (87.6, 97.8)</w:t>
            </w:r>
          </w:p>
        </w:tc>
        <w:tc>
          <w:tcPr>
            <w:tcW w:w="463" w:type="pct"/>
            <w:noWrap/>
            <w:vAlign w:val="center"/>
            <w:hideMark/>
          </w:tcPr>
          <w:p w14:paraId="0AA184C7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0/21‡</w:t>
            </w:r>
          </w:p>
        </w:tc>
        <w:tc>
          <w:tcPr>
            <w:tcW w:w="602" w:type="pct"/>
            <w:noWrap/>
            <w:vAlign w:val="center"/>
            <w:hideMark/>
          </w:tcPr>
          <w:p w14:paraId="716F725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8.5 (68.8, 86.3)</w:t>
            </w:r>
          </w:p>
        </w:tc>
        <w:tc>
          <w:tcPr>
            <w:tcW w:w="602" w:type="pct"/>
            <w:noWrap/>
            <w:vAlign w:val="center"/>
            <w:hideMark/>
          </w:tcPr>
          <w:p w14:paraId="5B82B90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9.4 (83.1, 93.9)</w:t>
            </w:r>
          </w:p>
        </w:tc>
      </w:tr>
      <w:tr w:rsidR="00FF5A5A" w:rsidRPr="007458D4" w14:paraId="693B5BB8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775B603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1/22</w:t>
            </w:r>
          </w:p>
        </w:tc>
        <w:tc>
          <w:tcPr>
            <w:tcW w:w="602" w:type="pct"/>
            <w:noWrap/>
            <w:vAlign w:val="center"/>
            <w:hideMark/>
          </w:tcPr>
          <w:p w14:paraId="07881BE5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1.6 (34.2, 49.3)</w:t>
            </w:r>
          </w:p>
        </w:tc>
        <w:tc>
          <w:tcPr>
            <w:tcW w:w="602" w:type="pct"/>
            <w:noWrap/>
            <w:vAlign w:val="center"/>
            <w:hideMark/>
          </w:tcPr>
          <w:p w14:paraId="0BA2CCE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7F9C646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1/22</w:t>
            </w:r>
          </w:p>
        </w:tc>
        <w:tc>
          <w:tcPr>
            <w:tcW w:w="602" w:type="pct"/>
            <w:noWrap/>
            <w:vAlign w:val="center"/>
            <w:hideMark/>
          </w:tcPr>
          <w:p w14:paraId="2DC5C2F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2.3 (43.4, 61.0)</w:t>
            </w:r>
          </w:p>
        </w:tc>
        <w:tc>
          <w:tcPr>
            <w:tcW w:w="602" w:type="pct"/>
            <w:noWrap/>
            <w:vAlign w:val="center"/>
            <w:hideMark/>
          </w:tcPr>
          <w:p w14:paraId="16D5C3C5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7.1 (91.6, 99.4)</w:t>
            </w:r>
          </w:p>
        </w:tc>
        <w:tc>
          <w:tcPr>
            <w:tcW w:w="463" w:type="pct"/>
            <w:noWrap/>
            <w:vAlign w:val="center"/>
            <w:hideMark/>
          </w:tcPr>
          <w:p w14:paraId="21C412F7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1/22</w:t>
            </w:r>
          </w:p>
        </w:tc>
        <w:tc>
          <w:tcPr>
            <w:tcW w:w="602" w:type="pct"/>
            <w:noWrap/>
            <w:vAlign w:val="center"/>
            <w:hideMark/>
          </w:tcPr>
          <w:p w14:paraId="7A18629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8.8 (58.4, 78.0)</w:t>
            </w:r>
          </w:p>
        </w:tc>
        <w:tc>
          <w:tcPr>
            <w:tcW w:w="602" w:type="pct"/>
            <w:noWrap/>
            <w:vAlign w:val="center"/>
            <w:hideMark/>
          </w:tcPr>
          <w:p w14:paraId="148C664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4.3 (89.1, 97.5)</w:t>
            </w:r>
          </w:p>
        </w:tc>
      </w:tr>
      <w:tr w:rsidR="00FF5A5A" w:rsidRPr="007458D4" w14:paraId="1FA92560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253AA41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2/23</w:t>
            </w:r>
          </w:p>
        </w:tc>
        <w:tc>
          <w:tcPr>
            <w:tcW w:w="602" w:type="pct"/>
            <w:noWrap/>
            <w:vAlign w:val="center"/>
            <w:hideMark/>
          </w:tcPr>
          <w:p w14:paraId="55B5148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36.4 (29.2, 44.1)</w:t>
            </w:r>
          </w:p>
        </w:tc>
        <w:tc>
          <w:tcPr>
            <w:tcW w:w="602" w:type="pct"/>
            <w:noWrap/>
            <w:vAlign w:val="center"/>
            <w:hideMark/>
          </w:tcPr>
          <w:p w14:paraId="1EE1CF5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57DC3B4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2/23</w:t>
            </w:r>
          </w:p>
        </w:tc>
        <w:tc>
          <w:tcPr>
            <w:tcW w:w="602" w:type="pct"/>
            <w:noWrap/>
            <w:vAlign w:val="center"/>
            <w:hideMark/>
          </w:tcPr>
          <w:p w14:paraId="36DC2575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7.0 (38.2, 55.8)</w:t>
            </w:r>
          </w:p>
        </w:tc>
        <w:tc>
          <w:tcPr>
            <w:tcW w:w="602" w:type="pct"/>
            <w:noWrap/>
            <w:vAlign w:val="center"/>
            <w:hideMark/>
          </w:tcPr>
          <w:p w14:paraId="3695D897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9.0 (94.7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2DA2DF97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2/23</w:t>
            </w:r>
          </w:p>
        </w:tc>
        <w:tc>
          <w:tcPr>
            <w:tcW w:w="602" w:type="pct"/>
            <w:noWrap/>
            <w:vAlign w:val="center"/>
            <w:hideMark/>
          </w:tcPr>
          <w:p w14:paraId="5C68695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2.4 (51.7, 72.2)</w:t>
            </w:r>
          </w:p>
        </w:tc>
        <w:tc>
          <w:tcPr>
            <w:tcW w:w="602" w:type="pct"/>
            <w:noWrap/>
            <w:vAlign w:val="center"/>
            <w:hideMark/>
          </w:tcPr>
          <w:p w14:paraId="2C9D0A8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6.5 (91.9, 98.8)</w:t>
            </w:r>
          </w:p>
        </w:tc>
      </w:tr>
      <w:tr w:rsidR="00FF5A5A" w:rsidRPr="007458D4" w14:paraId="3682A19B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370B88E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3/24</w:t>
            </w:r>
          </w:p>
        </w:tc>
        <w:tc>
          <w:tcPr>
            <w:tcW w:w="602" w:type="pct"/>
            <w:noWrap/>
            <w:vAlign w:val="center"/>
            <w:hideMark/>
          </w:tcPr>
          <w:p w14:paraId="5090B6A7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31.2 (24.4, 38.7)</w:t>
            </w:r>
          </w:p>
        </w:tc>
        <w:tc>
          <w:tcPr>
            <w:tcW w:w="602" w:type="pct"/>
            <w:noWrap/>
            <w:vAlign w:val="center"/>
            <w:hideMark/>
          </w:tcPr>
          <w:p w14:paraId="5ABBF43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7795C49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3/24</w:t>
            </w:r>
          </w:p>
        </w:tc>
        <w:tc>
          <w:tcPr>
            <w:tcW w:w="602" w:type="pct"/>
            <w:noWrap/>
            <w:vAlign w:val="center"/>
            <w:hideMark/>
          </w:tcPr>
          <w:p w14:paraId="47A4AFE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0.2 (31.7, 49.0)</w:t>
            </w:r>
          </w:p>
        </w:tc>
        <w:tc>
          <w:tcPr>
            <w:tcW w:w="602" w:type="pct"/>
            <w:noWrap/>
            <w:vAlign w:val="center"/>
            <w:hideMark/>
          </w:tcPr>
          <w:p w14:paraId="13FDD85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9.0 (94.7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0C62234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3/24</w:t>
            </w:r>
          </w:p>
        </w:tc>
        <w:tc>
          <w:tcPr>
            <w:tcW w:w="602" w:type="pct"/>
            <w:noWrap/>
            <w:vAlign w:val="center"/>
            <w:hideMark/>
          </w:tcPr>
          <w:p w14:paraId="2BF03D2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5.9 (45.2, 66.2)</w:t>
            </w:r>
          </w:p>
        </w:tc>
        <w:tc>
          <w:tcPr>
            <w:tcW w:w="602" w:type="pct"/>
            <w:noWrap/>
            <w:vAlign w:val="center"/>
            <w:hideMark/>
          </w:tcPr>
          <w:p w14:paraId="3A67ADC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8.6 (95.0, 99.8)</w:t>
            </w:r>
          </w:p>
        </w:tc>
      </w:tr>
      <w:tr w:rsidR="00FF5A5A" w:rsidRPr="007458D4" w14:paraId="291AD546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4C7E89E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4/25</w:t>
            </w:r>
          </w:p>
        </w:tc>
        <w:tc>
          <w:tcPr>
            <w:tcW w:w="602" w:type="pct"/>
            <w:noWrap/>
            <w:vAlign w:val="center"/>
            <w:hideMark/>
          </w:tcPr>
          <w:p w14:paraId="2D7C5D0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4.3 (18.1, 31.4)</w:t>
            </w:r>
          </w:p>
        </w:tc>
        <w:tc>
          <w:tcPr>
            <w:tcW w:w="602" w:type="pct"/>
            <w:noWrap/>
            <w:vAlign w:val="center"/>
            <w:hideMark/>
          </w:tcPr>
          <w:p w14:paraId="1709725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60735DA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4/25</w:t>
            </w:r>
          </w:p>
        </w:tc>
        <w:tc>
          <w:tcPr>
            <w:tcW w:w="602" w:type="pct"/>
            <w:noWrap/>
            <w:vAlign w:val="center"/>
            <w:hideMark/>
          </w:tcPr>
          <w:p w14:paraId="44DD7DE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31.1 (23.3, 39.7)</w:t>
            </w:r>
          </w:p>
        </w:tc>
        <w:tc>
          <w:tcPr>
            <w:tcW w:w="602" w:type="pct"/>
            <w:noWrap/>
            <w:vAlign w:val="center"/>
            <w:hideMark/>
          </w:tcPr>
          <w:p w14:paraId="0034E34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9.0 (94.7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07FF45F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4/25</w:t>
            </w:r>
          </w:p>
        </w:tc>
        <w:tc>
          <w:tcPr>
            <w:tcW w:w="602" w:type="pct"/>
            <w:noWrap/>
            <w:vAlign w:val="center"/>
            <w:hideMark/>
          </w:tcPr>
          <w:p w14:paraId="672C49FB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3.0 (32.8, 53.7)</w:t>
            </w:r>
          </w:p>
        </w:tc>
        <w:tc>
          <w:tcPr>
            <w:tcW w:w="602" w:type="pct"/>
            <w:noWrap/>
            <w:vAlign w:val="center"/>
            <w:hideMark/>
          </w:tcPr>
          <w:p w14:paraId="291F195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98.6 (95.0, 99.8)</w:t>
            </w:r>
          </w:p>
        </w:tc>
      </w:tr>
      <w:tr w:rsidR="00FF5A5A" w:rsidRPr="007458D4" w14:paraId="3A323199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0574B5A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5/26</w:t>
            </w:r>
          </w:p>
        </w:tc>
        <w:tc>
          <w:tcPr>
            <w:tcW w:w="602" w:type="pct"/>
            <w:noWrap/>
            <w:vAlign w:val="center"/>
            <w:hideMark/>
          </w:tcPr>
          <w:p w14:paraId="6969654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7.9 (12.5, 24.5)</w:t>
            </w:r>
          </w:p>
        </w:tc>
        <w:tc>
          <w:tcPr>
            <w:tcW w:w="602" w:type="pct"/>
            <w:noWrap/>
            <w:vAlign w:val="center"/>
            <w:hideMark/>
          </w:tcPr>
          <w:p w14:paraId="0B5EB1E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4ADAC5D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5/26</w:t>
            </w:r>
          </w:p>
        </w:tc>
        <w:tc>
          <w:tcPr>
            <w:tcW w:w="602" w:type="pct"/>
            <w:noWrap/>
            <w:vAlign w:val="center"/>
            <w:hideMark/>
          </w:tcPr>
          <w:p w14:paraId="45E5101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3.5 (16.5, 31.6)</w:t>
            </w:r>
          </w:p>
        </w:tc>
        <w:tc>
          <w:tcPr>
            <w:tcW w:w="602" w:type="pct"/>
            <w:noWrap/>
            <w:vAlign w:val="center"/>
            <w:hideMark/>
          </w:tcPr>
          <w:p w14:paraId="7FA8132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4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6DF3D19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5/26</w:t>
            </w:r>
          </w:p>
        </w:tc>
        <w:tc>
          <w:tcPr>
            <w:tcW w:w="602" w:type="pct"/>
            <w:noWrap/>
            <w:vAlign w:val="center"/>
            <w:hideMark/>
          </w:tcPr>
          <w:p w14:paraId="3DBBF1C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33.3 (23.9, 43.9)</w:t>
            </w:r>
          </w:p>
        </w:tc>
        <w:tc>
          <w:tcPr>
            <w:tcW w:w="602" w:type="pct"/>
            <w:noWrap/>
            <w:vAlign w:val="center"/>
            <w:hideMark/>
          </w:tcPr>
          <w:p w14:paraId="6E3674F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4, 100.0)</w:t>
            </w:r>
          </w:p>
        </w:tc>
      </w:tr>
      <w:tr w:rsidR="00FF5A5A" w:rsidRPr="007458D4" w14:paraId="26E562BC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32A59CD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6/27</w:t>
            </w:r>
          </w:p>
        </w:tc>
        <w:tc>
          <w:tcPr>
            <w:tcW w:w="602" w:type="pct"/>
            <w:noWrap/>
            <w:vAlign w:val="center"/>
            <w:hideMark/>
          </w:tcPr>
          <w:p w14:paraId="167DB66D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2.1 (7.7, 18.0)</w:t>
            </w:r>
          </w:p>
        </w:tc>
        <w:tc>
          <w:tcPr>
            <w:tcW w:w="602" w:type="pct"/>
            <w:noWrap/>
            <w:vAlign w:val="center"/>
            <w:hideMark/>
          </w:tcPr>
          <w:p w14:paraId="6FCC256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05C4986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6/27</w:t>
            </w:r>
          </w:p>
        </w:tc>
        <w:tc>
          <w:tcPr>
            <w:tcW w:w="602" w:type="pct"/>
            <w:noWrap/>
            <w:vAlign w:val="center"/>
            <w:hideMark/>
          </w:tcPr>
          <w:p w14:paraId="6218283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5.9 (10.1, 23.3)</w:t>
            </w:r>
          </w:p>
        </w:tc>
        <w:tc>
          <w:tcPr>
            <w:tcW w:w="602" w:type="pct"/>
            <w:noWrap/>
            <w:vAlign w:val="center"/>
            <w:hideMark/>
          </w:tcPr>
          <w:p w14:paraId="53CAF28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4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2BC6581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6/27</w:t>
            </w:r>
          </w:p>
        </w:tc>
        <w:tc>
          <w:tcPr>
            <w:tcW w:w="602" w:type="pct"/>
            <w:noWrap/>
            <w:vAlign w:val="center"/>
            <w:hideMark/>
          </w:tcPr>
          <w:p w14:paraId="732E55A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2.6 (14.6, 32.4)</w:t>
            </w:r>
          </w:p>
        </w:tc>
        <w:tc>
          <w:tcPr>
            <w:tcW w:w="602" w:type="pct"/>
            <w:noWrap/>
            <w:vAlign w:val="center"/>
            <w:hideMark/>
          </w:tcPr>
          <w:p w14:paraId="5398C5B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4, 100.0)</w:t>
            </w:r>
          </w:p>
        </w:tc>
      </w:tr>
      <w:tr w:rsidR="00FF5A5A" w:rsidRPr="007458D4" w14:paraId="7748B6D1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49097FB1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7/28</w:t>
            </w:r>
          </w:p>
        </w:tc>
        <w:tc>
          <w:tcPr>
            <w:tcW w:w="602" w:type="pct"/>
            <w:noWrap/>
            <w:vAlign w:val="center"/>
            <w:hideMark/>
          </w:tcPr>
          <w:p w14:paraId="0C748863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6.4 (3.2, 11.1)</w:t>
            </w:r>
          </w:p>
        </w:tc>
        <w:tc>
          <w:tcPr>
            <w:tcW w:w="602" w:type="pct"/>
            <w:noWrap/>
            <w:vAlign w:val="center"/>
            <w:hideMark/>
          </w:tcPr>
          <w:p w14:paraId="6DA104B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553E0C7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7/28</w:t>
            </w:r>
          </w:p>
        </w:tc>
        <w:tc>
          <w:tcPr>
            <w:tcW w:w="602" w:type="pct"/>
            <w:noWrap/>
            <w:vAlign w:val="center"/>
            <w:hideMark/>
          </w:tcPr>
          <w:p w14:paraId="4871D99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8.3 (4.2, 14.4)</w:t>
            </w:r>
          </w:p>
        </w:tc>
        <w:tc>
          <w:tcPr>
            <w:tcW w:w="602" w:type="pct"/>
            <w:noWrap/>
            <w:vAlign w:val="center"/>
            <w:hideMark/>
          </w:tcPr>
          <w:p w14:paraId="52B49EC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4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763C82A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7/28</w:t>
            </w:r>
          </w:p>
        </w:tc>
        <w:tc>
          <w:tcPr>
            <w:tcW w:w="602" w:type="pct"/>
            <w:noWrap/>
            <w:vAlign w:val="center"/>
            <w:hideMark/>
          </w:tcPr>
          <w:p w14:paraId="0A6DF1C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1.8 (6.1, 20.2)</w:t>
            </w:r>
          </w:p>
        </w:tc>
        <w:tc>
          <w:tcPr>
            <w:tcW w:w="602" w:type="pct"/>
            <w:noWrap/>
            <w:vAlign w:val="center"/>
            <w:hideMark/>
          </w:tcPr>
          <w:p w14:paraId="36E12B5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4, 100.0)</w:t>
            </w:r>
          </w:p>
        </w:tc>
      </w:tr>
      <w:tr w:rsidR="00FF5A5A" w:rsidRPr="007458D4" w14:paraId="3073EEB0" w14:textId="77777777" w:rsidTr="00FF5A5A">
        <w:trPr>
          <w:trHeight w:val="283"/>
        </w:trPr>
        <w:tc>
          <w:tcPr>
            <w:tcW w:w="463" w:type="pct"/>
            <w:noWrap/>
            <w:vAlign w:val="center"/>
            <w:hideMark/>
          </w:tcPr>
          <w:p w14:paraId="3B9A66B0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8/29</w:t>
            </w:r>
          </w:p>
        </w:tc>
        <w:tc>
          <w:tcPr>
            <w:tcW w:w="602" w:type="pct"/>
            <w:noWrap/>
            <w:vAlign w:val="center"/>
            <w:hideMark/>
          </w:tcPr>
          <w:p w14:paraId="2D624408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4.0 (1.6, 8.2)</w:t>
            </w:r>
          </w:p>
        </w:tc>
        <w:tc>
          <w:tcPr>
            <w:tcW w:w="602" w:type="pct"/>
            <w:noWrap/>
            <w:vAlign w:val="center"/>
            <w:hideMark/>
          </w:tcPr>
          <w:p w14:paraId="2DD8B56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6DB5249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8/29</w:t>
            </w:r>
          </w:p>
        </w:tc>
        <w:tc>
          <w:tcPr>
            <w:tcW w:w="602" w:type="pct"/>
            <w:noWrap/>
            <w:vAlign w:val="center"/>
            <w:hideMark/>
          </w:tcPr>
          <w:p w14:paraId="59497059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5.3 (2.2, 10.6)</w:t>
            </w:r>
          </w:p>
        </w:tc>
        <w:tc>
          <w:tcPr>
            <w:tcW w:w="602" w:type="pct"/>
            <w:noWrap/>
            <w:vAlign w:val="center"/>
            <w:hideMark/>
          </w:tcPr>
          <w:p w14:paraId="7167E8B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4, 100.0)</w:t>
            </w:r>
          </w:p>
        </w:tc>
        <w:tc>
          <w:tcPr>
            <w:tcW w:w="463" w:type="pct"/>
            <w:noWrap/>
            <w:vAlign w:val="center"/>
            <w:hideMark/>
          </w:tcPr>
          <w:p w14:paraId="3A577AEA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8/29</w:t>
            </w:r>
          </w:p>
        </w:tc>
        <w:tc>
          <w:tcPr>
            <w:tcW w:w="602" w:type="pct"/>
            <w:noWrap/>
            <w:vAlign w:val="center"/>
            <w:hideMark/>
          </w:tcPr>
          <w:p w14:paraId="491332F5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7.5 (3.1, 14.9)</w:t>
            </w:r>
          </w:p>
        </w:tc>
        <w:tc>
          <w:tcPr>
            <w:tcW w:w="602" w:type="pct"/>
            <w:noWrap/>
            <w:vAlign w:val="center"/>
            <w:hideMark/>
          </w:tcPr>
          <w:p w14:paraId="0096B39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4, 100.0)</w:t>
            </w:r>
          </w:p>
        </w:tc>
      </w:tr>
      <w:tr w:rsidR="00FF5A5A" w:rsidRPr="007458D4" w14:paraId="24EBED3A" w14:textId="77777777" w:rsidTr="00FF5A5A">
        <w:trPr>
          <w:trHeight w:val="283"/>
        </w:trPr>
        <w:tc>
          <w:tcPr>
            <w:tcW w:w="46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A98991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9/30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3549A6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.2 (0.1, 4.1)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657626F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4.1, 100.0)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168233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9/30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31B446E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.5 (0.2, 5.4)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1CEED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6.4, 100.0)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02FDB4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9/30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2CBAF32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2.2 (0.3, 7.6)</w:t>
            </w:r>
          </w:p>
        </w:tc>
        <w:tc>
          <w:tcPr>
            <w:tcW w:w="60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B0CCB9C" w14:textId="77777777" w:rsidR="00FF5A5A" w:rsidRPr="007458D4" w:rsidRDefault="00FF5A5A" w:rsidP="000407C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458D4">
              <w:rPr>
                <w:rFonts w:cs="Times New Roman"/>
                <w:sz w:val="16"/>
                <w:szCs w:val="16"/>
              </w:rPr>
              <w:t>100.0 (97.4, 100.0)</w:t>
            </w:r>
          </w:p>
        </w:tc>
      </w:tr>
    </w:tbl>
    <w:p w14:paraId="46266077" w14:textId="7688CECC" w:rsidR="00D0553A" w:rsidRPr="007458D4" w:rsidRDefault="00D0553A" w:rsidP="000407CF">
      <w:pPr>
        <w:widowControl/>
        <w:tabs>
          <w:tab w:val="left" w:pos="1553"/>
        </w:tabs>
        <w:spacing w:line="480" w:lineRule="exact"/>
        <w:jc w:val="left"/>
        <w:rPr>
          <w:rFonts w:cs="Times New Roman"/>
          <w:sz w:val="20"/>
          <w:szCs w:val="20"/>
        </w:rPr>
      </w:pPr>
      <w:r w:rsidRPr="007458D4">
        <w:rPr>
          <w:rFonts w:cs="Times New Roman"/>
          <w:sz w:val="20"/>
          <w:szCs w:val="20"/>
        </w:rPr>
        <w:t>†</w:t>
      </w:r>
      <w:r w:rsidR="00AB4C04" w:rsidRPr="007458D4">
        <w:rPr>
          <w:rFonts w:cs="Times New Roman"/>
          <w:kern w:val="0"/>
          <w:sz w:val="20"/>
          <w:szCs w:val="20"/>
        </w:rPr>
        <w:t xml:space="preserve">The cutoff that </w:t>
      </w:r>
      <w:proofErr w:type="spellStart"/>
      <w:r w:rsidR="00AB4C04" w:rsidRPr="007458D4">
        <w:rPr>
          <w:rFonts w:cs="Times New Roman"/>
          <w:kern w:val="0"/>
          <w:sz w:val="20"/>
          <w:szCs w:val="20"/>
        </w:rPr>
        <w:t>maximi</w:t>
      </w:r>
      <w:r w:rsidR="00365879" w:rsidRPr="007458D4">
        <w:rPr>
          <w:rFonts w:cs="Times New Roman"/>
          <w:kern w:val="0"/>
          <w:sz w:val="20"/>
          <w:szCs w:val="20"/>
        </w:rPr>
        <w:t>sed</w:t>
      </w:r>
      <w:proofErr w:type="spellEnd"/>
      <w:r w:rsidR="00AB4C04" w:rsidRPr="007458D4">
        <w:rPr>
          <w:rFonts w:cs="Times New Roman"/>
          <w:kern w:val="0"/>
          <w:sz w:val="20"/>
          <w:szCs w:val="20"/>
        </w:rPr>
        <w:t xml:space="preserve"> specificity </w:t>
      </w:r>
      <w:r w:rsidR="00F8255D" w:rsidRPr="007458D4">
        <w:rPr>
          <w:rFonts w:cs="Times New Roman"/>
          <w:kern w:val="0"/>
          <w:sz w:val="20"/>
          <w:szCs w:val="20"/>
        </w:rPr>
        <w:t>while ensuring that</w:t>
      </w:r>
      <w:r w:rsidR="00AB4C04" w:rsidRPr="007458D4">
        <w:rPr>
          <w:rFonts w:cs="Times New Roman"/>
          <w:kern w:val="0"/>
          <w:sz w:val="20"/>
          <w:szCs w:val="20"/>
        </w:rPr>
        <w:t xml:space="preserve"> the lower </w:t>
      </w:r>
      <w:r w:rsidR="00686D29" w:rsidRPr="007458D4">
        <w:rPr>
          <w:rFonts w:cs="Times New Roman"/>
          <w:kern w:val="0"/>
          <w:sz w:val="20"/>
          <w:szCs w:val="20"/>
        </w:rPr>
        <w:t>bound</w:t>
      </w:r>
      <w:r w:rsidR="00AB4C04" w:rsidRPr="007458D4">
        <w:rPr>
          <w:rFonts w:cs="Times New Roman"/>
          <w:kern w:val="0"/>
          <w:sz w:val="20"/>
          <w:szCs w:val="20"/>
        </w:rPr>
        <w:t xml:space="preserve"> of the 95% CI for sensitivity was at least 80%</w:t>
      </w:r>
      <w:r w:rsidR="00CE524F" w:rsidRPr="007458D4">
        <w:rPr>
          <w:rFonts w:cs="Times New Roman"/>
          <w:kern w:val="0"/>
          <w:sz w:val="20"/>
          <w:szCs w:val="20"/>
        </w:rPr>
        <w:t>.</w:t>
      </w:r>
    </w:p>
    <w:p w14:paraId="7023A0C5" w14:textId="342161EF" w:rsidR="008A078B" w:rsidRPr="007458D4" w:rsidRDefault="00D0553A" w:rsidP="000407CF">
      <w:pPr>
        <w:widowControl/>
        <w:tabs>
          <w:tab w:val="left" w:pos="1553"/>
        </w:tabs>
        <w:spacing w:line="480" w:lineRule="exact"/>
        <w:jc w:val="left"/>
        <w:rPr>
          <w:rFonts w:cs="Times New Roman"/>
          <w:kern w:val="0"/>
          <w:sz w:val="20"/>
          <w:szCs w:val="20"/>
        </w:rPr>
      </w:pPr>
      <w:r w:rsidRPr="007458D4">
        <w:rPr>
          <w:rFonts w:cs="Times New Roman"/>
          <w:sz w:val="20"/>
          <w:szCs w:val="20"/>
        </w:rPr>
        <w:t>‡</w:t>
      </w:r>
      <w:r w:rsidR="00AB4C04" w:rsidRPr="007458D4">
        <w:rPr>
          <w:rFonts w:cs="Times New Roman"/>
          <w:kern w:val="0"/>
          <w:sz w:val="20"/>
          <w:szCs w:val="20"/>
        </w:rPr>
        <w:t xml:space="preserve">The cutoff that </w:t>
      </w:r>
      <w:proofErr w:type="spellStart"/>
      <w:r w:rsidR="00AB4C04" w:rsidRPr="007458D4">
        <w:rPr>
          <w:rFonts w:cs="Times New Roman"/>
          <w:kern w:val="0"/>
          <w:sz w:val="20"/>
          <w:szCs w:val="20"/>
        </w:rPr>
        <w:t>maximi</w:t>
      </w:r>
      <w:r w:rsidR="00365879" w:rsidRPr="007458D4">
        <w:rPr>
          <w:rFonts w:cs="Times New Roman"/>
          <w:kern w:val="0"/>
          <w:sz w:val="20"/>
          <w:szCs w:val="20"/>
        </w:rPr>
        <w:t>sed</w:t>
      </w:r>
      <w:proofErr w:type="spellEnd"/>
      <w:r w:rsidR="00AB4C04" w:rsidRPr="007458D4">
        <w:rPr>
          <w:rFonts w:cs="Times New Roman"/>
          <w:kern w:val="0"/>
          <w:sz w:val="20"/>
          <w:szCs w:val="20"/>
        </w:rPr>
        <w:t xml:space="preserve"> sensitivity </w:t>
      </w:r>
      <w:r w:rsidR="00F8255D" w:rsidRPr="007458D4">
        <w:rPr>
          <w:rFonts w:cs="Times New Roman"/>
          <w:kern w:val="0"/>
          <w:sz w:val="20"/>
          <w:szCs w:val="20"/>
        </w:rPr>
        <w:t>while ensuring that</w:t>
      </w:r>
      <w:r w:rsidR="00F8255D" w:rsidRPr="007458D4" w:rsidDel="00F8255D">
        <w:rPr>
          <w:rFonts w:cs="Times New Roman"/>
          <w:kern w:val="0"/>
          <w:sz w:val="20"/>
          <w:szCs w:val="20"/>
        </w:rPr>
        <w:t xml:space="preserve"> </w:t>
      </w:r>
      <w:r w:rsidR="00AB4C04" w:rsidRPr="007458D4">
        <w:rPr>
          <w:rFonts w:cs="Times New Roman"/>
          <w:kern w:val="0"/>
          <w:sz w:val="20"/>
          <w:szCs w:val="20"/>
        </w:rPr>
        <w:t xml:space="preserve">the lower </w:t>
      </w:r>
      <w:r w:rsidR="00686D29" w:rsidRPr="007458D4">
        <w:rPr>
          <w:rFonts w:cs="Times New Roman"/>
          <w:kern w:val="0"/>
          <w:sz w:val="20"/>
          <w:szCs w:val="20"/>
        </w:rPr>
        <w:t>bound</w:t>
      </w:r>
      <w:r w:rsidR="00AB4C04" w:rsidRPr="007458D4">
        <w:rPr>
          <w:rFonts w:cs="Times New Roman"/>
          <w:kern w:val="0"/>
          <w:sz w:val="20"/>
          <w:szCs w:val="20"/>
        </w:rPr>
        <w:t xml:space="preserve"> of the 95% CI for specificity was at least 80%</w:t>
      </w:r>
      <w:r w:rsidR="00CE524F" w:rsidRPr="007458D4">
        <w:rPr>
          <w:rFonts w:cs="Times New Roman"/>
          <w:kern w:val="0"/>
          <w:sz w:val="20"/>
          <w:szCs w:val="20"/>
        </w:rPr>
        <w:t>.</w:t>
      </w:r>
    </w:p>
    <w:p w14:paraId="0957BC0C" w14:textId="6D8A2315" w:rsidR="00183AC2" w:rsidRPr="007458D4" w:rsidRDefault="008A078B" w:rsidP="001B39CC">
      <w:pPr>
        <w:widowControl/>
        <w:tabs>
          <w:tab w:val="left" w:pos="1553"/>
        </w:tabs>
        <w:spacing w:line="480" w:lineRule="exact"/>
        <w:jc w:val="left"/>
        <w:rPr>
          <w:rFonts w:eastAsia="游明朝" w:cs="Times New Roman"/>
          <w:sz w:val="22"/>
        </w:rPr>
      </w:pPr>
      <w:r w:rsidRPr="007458D4">
        <w:rPr>
          <w:rFonts w:cs="Times New Roman"/>
          <w:kern w:val="0"/>
          <w:sz w:val="20"/>
          <w:szCs w:val="20"/>
        </w:rPr>
        <w:lastRenderedPageBreak/>
        <w:t xml:space="preserve">CI, confidence interval; Sn, sensitivity; </w:t>
      </w:r>
      <w:proofErr w:type="spellStart"/>
      <w:r w:rsidRPr="007458D4">
        <w:rPr>
          <w:rFonts w:cs="Times New Roman"/>
          <w:kern w:val="0"/>
          <w:sz w:val="20"/>
          <w:szCs w:val="20"/>
        </w:rPr>
        <w:t>Sp</w:t>
      </w:r>
      <w:proofErr w:type="spellEnd"/>
      <w:r w:rsidRPr="007458D4">
        <w:rPr>
          <w:rFonts w:cs="Times New Roman"/>
          <w:kern w:val="0"/>
          <w:sz w:val="20"/>
          <w:szCs w:val="20"/>
        </w:rPr>
        <w:t>, specificity</w:t>
      </w:r>
      <w:r w:rsidR="00510AAD" w:rsidRPr="007458D4">
        <w:rPr>
          <w:rFonts w:cs="Times New Roman"/>
          <w:kern w:val="0"/>
          <w:sz w:val="20"/>
          <w:szCs w:val="20"/>
        </w:rPr>
        <w:t xml:space="preserve">; </w:t>
      </w:r>
      <w:r w:rsidR="00510AAD" w:rsidRPr="007458D4">
        <w:rPr>
          <w:rFonts w:cs="Times New Roman"/>
          <w:sz w:val="20"/>
          <w:szCs w:val="20"/>
        </w:rPr>
        <w:t xml:space="preserve">MMSE, Mini-Mental State Examination; HDS-R, </w:t>
      </w:r>
      <w:r w:rsidR="00510AAD" w:rsidRPr="007458D4">
        <w:rPr>
          <w:rFonts w:cs="Times New Roman"/>
          <w:bCs/>
          <w:kern w:val="0"/>
          <w:sz w:val="20"/>
          <w:szCs w:val="20"/>
        </w:rPr>
        <w:t>Hasegawa Dementia Scale-Revised</w:t>
      </w:r>
    </w:p>
    <w:sectPr w:rsidR="00183AC2" w:rsidRPr="007458D4" w:rsidSect="001B39CC">
      <w:pgSz w:w="15840" w:h="12220" w:orient="landscape"/>
      <w:pgMar w:top="1701" w:right="1985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7E783" w14:textId="77777777" w:rsidR="00761BF4" w:rsidRDefault="00761BF4" w:rsidP="00DA580F">
      <w:r>
        <w:separator/>
      </w:r>
    </w:p>
  </w:endnote>
  <w:endnote w:type="continuationSeparator" w:id="0">
    <w:p w14:paraId="70E43568" w14:textId="77777777" w:rsidR="00761BF4" w:rsidRDefault="00761BF4" w:rsidP="00DA580F">
      <w:r>
        <w:continuationSeparator/>
      </w:r>
    </w:p>
  </w:endnote>
  <w:endnote w:type="continuationNotice" w:id="1">
    <w:p w14:paraId="5A0A49D9" w14:textId="77777777" w:rsidR="00761BF4" w:rsidRDefault="00761B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C5B79" w14:textId="77777777" w:rsidR="00761BF4" w:rsidRDefault="00761BF4" w:rsidP="00DA580F">
      <w:r>
        <w:separator/>
      </w:r>
    </w:p>
  </w:footnote>
  <w:footnote w:type="continuationSeparator" w:id="0">
    <w:p w14:paraId="678CA65F" w14:textId="77777777" w:rsidR="00761BF4" w:rsidRDefault="00761BF4" w:rsidP="00DA580F">
      <w:r>
        <w:continuationSeparator/>
      </w:r>
    </w:p>
  </w:footnote>
  <w:footnote w:type="continuationNotice" w:id="1">
    <w:p w14:paraId="7787DE7C" w14:textId="77777777" w:rsidR="00761BF4" w:rsidRDefault="00761BF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D74657"/>
    <w:multiLevelType w:val="hybridMultilevel"/>
    <w:tmpl w:val="265E3DB4"/>
    <w:lvl w:ilvl="0" w:tplc="19726E9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C705621"/>
    <w:multiLevelType w:val="multilevel"/>
    <w:tmpl w:val="E2F2ED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105349128">
    <w:abstractNumId w:val="1"/>
  </w:num>
  <w:num w:numId="2" w16cid:durableId="805587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geriatrics (2025update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d09sx69te5beazwcxd9aqx0eatf2apsta&quot;&gt;My EndNote Library&lt;record-ids&gt;&lt;item&gt;575&lt;/item&gt;&lt;item&gt;978&lt;/item&gt;&lt;item&gt;2446&lt;/item&gt;&lt;item&gt;3002&lt;/item&gt;&lt;item&gt;3005&lt;/item&gt;&lt;item&gt;3486&lt;/item&gt;&lt;item&gt;3487&lt;/item&gt;&lt;item&gt;3488&lt;/item&gt;&lt;item&gt;3490&lt;/item&gt;&lt;item&gt;3492&lt;/item&gt;&lt;item&gt;3495&lt;/item&gt;&lt;item&gt;3496&lt;/item&gt;&lt;item&gt;3497&lt;/item&gt;&lt;item&gt;3498&lt;/item&gt;&lt;item&gt;3499&lt;/item&gt;&lt;item&gt;3501&lt;/item&gt;&lt;item&gt;3502&lt;/item&gt;&lt;item&gt;3503&lt;/item&gt;&lt;item&gt;3505&lt;/item&gt;&lt;item&gt;3506&lt;/item&gt;&lt;item&gt;3507&lt;/item&gt;&lt;item&gt;3508&lt;/item&gt;&lt;item&gt;3510&lt;/item&gt;&lt;item&gt;3514&lt;/item&gt;&lt;item&gt;3515&lt;/item&gt;&lt;item&gt;3523&lt;/item&gt;&lt;item&gt;3524&lt;/item&gt;&lt;item&gt;3544&lt;/item&gt;&lt;item&gt;3545&lt;/item&gt;&lt;item&gt;3546&lt;/item&gt;&lt;item&gt;3547&lt;/item&gt;&lt;item&gt;3548&lt;/item&gt;&lt;item&gt;3561&lt;/item&gt;&lt;item&gt;3562&lt;/item&gt;&lt;/record-ids&gt;&lt;/item&gt;&lt;/Libraries&gt;"/>
  </w:docVars>
  <w:rsids>
    <w:rsidRoot w:val="00123BBB"/>
    <w:rsid w:val="00010C5D"/>
    <w:rsid w:val="00012254"/>
    <w:rsid w:val="00014385"/>
    <w:rsid w:val="0001684D"/>
    <w:rsid w:val="00016DB0"/>
    <w:rsid w:val="000211AC"/>
    <w:rsid w:val="00021E1C"/>
    <w:rsid w:val="000233CD"/>
    <w:rsid w:val="0003238F"/>
    <w:rsid w:val="000326C1"/>
    <w:rsid w:val="000334B0"/>
    <w:rsid w:val="00033D10"/>
    <w:rsid w:val="00035F75"/>
    <w:rsid w:val="000367C3"/>
    <w:rsid w:val="0004048D"/>
    <w:rsid w:val="000407CF"/>
    <w:rsid w:val="00042FC4"/>
    <w:rsid w:val="0004779E"/>
    <w:rsid w:val="000506EE"/>
    <w:rsid w:val="00050716"/>
    <w:rsid w:val="00051439"/>
    <w:rsid w:val="000514CD"/>
    <w:rsid w:val="000620B2"/>
    <w:rsid w:val="00062109"/>
    <w:rsid w:val="00062957"/>
    <w:rsid w:val="00065F9A"/>
    <w:rsid w:val="0006668A"/>
    <w:rsid w:val="000716B3"/>
    <w:rsid w:val="0007465D"/>
    <w:rsid w:val="000752D5"/>
    <w:rsid w:val="00075FB8"/>
    <w:rsid w:val="000806FB"/>
    <w:rsid w:val="00082622"/>
    <w:rsid w:val="00085664"/>
    <w:rsid w:val="000865A5"/>
    <w:rsid w:val="00086B68"/>
    <w:rsid w:val="00087E8F"/>
    <w:rsid w:val="000927AC"/>
    <w:rsid w:val="00094C5B"/>
    <w:rsid w:val="0009762B"/>
    <w:rsid w:val="000A02C8"/>
    <w:rsid w:val="000A15BF"/>
    <w:rsid w:val="000A1F55"/>
    <w:rsid w:val="000A2029"/>
    <w:rsid w:val="000A302B"/>
    <w:rsid w:val="000A3C5F"/>
    <w:rsid w:val="000A4E83"/>
    <w:rsid w:val="000A569C"/>
    <w:rsid w:val="000A5997"/>
    <w:rsid w:val="000A5E44"/>
    <w:rsid w:val="000A77A6"/>
    <w:rsid w:val="000B3166"/>
    <w:rsid w:val="000B353B"/>
    <w:rsid w:val="000B6469"/>
    <w:rsid w:val="000B6A33"/>
    <w:rsid w:val="000B787B"/>
    <w:rsid w:val="000C1F31"/>
    <w:rsid w:val="000C22D7"/>
    <w:rsid w:val="000C41A9"/>
    <w:rsid w:val="000C4D24"/>
    <w:rsid w:val="000C54F1"/>
    <w:rsid w:val="000C60D6"/>
    <w:rsid w:val="000C63C0"/>
    <w:rsid w:val="000C73C7"/>
    <w:rsid w:val="000D2495"/>
    <w:rsid w:val="000D2BB8"/>
    <w:rsid w:val="000D45BF"/>
    <w:rsid w:val="000E080C"/>
    <w:rsid w:val="000E0AEA"/>
    <w:rsid w:val="000E0F34"/>
    <w:rsid w:val="000E1444"/>
    <w:rsid w:val="000E197F"/>
    <w:rsid w:val="000E19E5"/>
    <w:rsid w:val="000E2635"/>
    <w:rsid w:val="000E381B"/>
    <w:rsid w:val="000E7788"/>
    <w:rsid w:val="000E7FEE"/>
    <w:rsid w:val="000F07CE"/>
    <w:rsid w:val="000F1B96"/>
    <w:rsid w:val="000F4242"/>
    <w:rsid w:val="000F72AA"/>
    <w:rsid w:val="00101AD8"/>
    <w:rsid w:val="00102C77"/>
    <w:rsid w:val="00104B1E"/>
    <w:rsid w:val="001054DE"/>
    <w:rsid w:val="00106266"/>
    <w:rsid w:val="001073F6"/>
    <w:rsid w:val="00107D26"/>
    <w:rsid w:val="00111200"/>
    <w:rsid w:val="00111790"/>
    <w:rsid w:val="00113B33"/>
    <w:rsid w:val="00114B2B"/>
    <w:rsid w:val="00117DA7"/>
    <w:rsid w:val="00123A01"/>
    <w:rsid w:val="00123BBB"/>
    <w:rsid w:val="00123CED"/>
    <w:rsid w:val="00124312"/>
    <w:rsid w:val="0012496E"/>
    <w:rsid w:val="0012540F"/>
    <w:rsid w:val="00125419"/>
    <w:rsid w:val="00126B60"/>
    <w:rsid w:val="001320FB"/>
    <w:rsid w:val="0013312B"/>
    <w:rsid w:val="0013752E"/>
    <w:rsid w:val="00140B28"/>
    <w:rsid w:val="00140D87"/>
    <w:rsid w:val="001414B8"/>
    <w:rsid w:val="001420FD"/>
    <w:rsid w:val="001428E7"/>
    <w:rsid w:val="001430B8"/>
    <w:rsid w:val="00143724"/>
    <w:rsid w:val="00143CF7"/>
    <w:rsid w:val="0014639C"/>
    <w:rsid w:val="001466B4"/>
    <w:rsid w:val="00146791"/>
    <w:rsid w:val="00147D53"/>
    <w:rsid w:val="00151ED1"/>
    <w:rsid w:val="00152FE7"/>
    <w:rsid w:val="0015538B"/>
    <w:rsid w:val="00155A28"/>
    <w:rsid w:val="001563D4"/>
    <w:rsid w:val="001573CD"/>
    <w:rsid w:val="001576F4"/>
    <w:rsid w:val="00161FCB"/>
    <w:rsid w:val="00171D4A"/>
    <w:rsid w:val="00172580"/>
    <w:rsid w:val="00172A4E"/>
    <w:rsid w:val="00172EC4"/>
    <w:rsid w:val="00175A50"/>
    <w:rsid w:val="00177BDF"/>
    <w:rsid w:val="00180A23"/>
    <w:rsid w:val="00183AC2"/>
    <w:rsid w:val="001879D5"/>
    <w:rsid w:val="001917F1"/>
    <w:rsid w:val="0019323E"/>
    <w:rsid w:val="001936BE"/>
    <w:rsid w:val="00193901"/>
    <w:rsid w:val="0019423C"/>
    <w:rsid w:val="00194A7A"/>
    <w:rsid w:val="001961D7"/>
    <w:rsid w:val="001A04A2"/>
    <w:rsid w:val="001A16B5"/>
    <w:rsid w:val="001A1C5C"/>
    <w:rsid w:val="001B04E3"/>
    <w:rsid w:val="001B067C"/>
    <w:rsid w:val="001B0BE0"/>
    <w:rsid w:val="001B2257"/>
    <w:rsid w:val="001B39CC"/>
    <w:rsid w:val="001B42A9"/>
    <w:rsid w:val="001B4DF4"/>
    <w:rsid w:val="001B58C8"/>
    <w:rsid w:val="001C0C2E"/>
    <w:rsid w:val="001C1A52"/>
    <w:rsid w:val="001C5C8E"/>
    <w:rsid w:val="001C7DDE"/>
    <w:rsid w:val="001D1893"/>
    <w:rsid w:val="001D2274"/>
    <w:rsid w:val="001D3C9B"/>
    <w:rsid w:val="001D77D3"/>
    <w:rsid w:val="001E0F8A"/>
    <w:rsid w:val="001E24DD"/>
    <w:rsid w:val="001E6B54"/>
    <w:rsid w:val="001E777C"/>
    <w:rsid w:val="001E7A16"/>
    <w:rsid w:val="001E7B9D"/>
    <w:rsid w:val="001E7C9C"/>
    <w:rsid w:val="001F1241"/>
    <w:rsid w:val="001F149C"/>
    <w:rsid w:val="001F3267"/>
    <w:rsid w:val="001F56DC"/>
    <w:rsid w:val="001F6333"/>
    <w:rsid w:val="001F6CBD"/>
    <w:rsid w:val="00200503"/>
    <w:rsid w:val="0020691D"/>
    <w:rsid w:val="00214A28"/>
    <w:rsid w:val="0022320F"/>
    <w:rsid w:val="002251C2"/>
    <w:rsid w:val="00226ED4"/>
    <w:rsid w:val="00227E06"/>
    <w:rsid w:val="0023009B"/>
    <w:rsid w:val="0023019E"/>
    <w:rsid w:val="00233911"/>
    <w:rsid w:val="00233D47"/>
    <w:rsid w:val="00235837"/>
    <w:rsid w:val="002363E5"/>
    <w:rsid w:val="00237149"/>
    <w:rsid w:val="002428AA"/>
    <w:rsid w:val="00242AD8"/>
    <w:rsid w:val="00242E66"/>
    <w:rsid w:val="00244F94"/>
    <w:rsid w:val="00245F2C"/>
    <w:rsid w:val="00246541"/>
    <w:rsid w:val="00250C35"/>
    <w:rsid w:val="002515DC"/>
    <w:rsid w:val="00251DE9"/>
    <w:rsid w:val="00253B00"/>
    <w:rsid w:val="00253B17"/>
    <w:rsid w:val="00253F8D"/>
    <w:rsid w:val="00254E38"/>
    <w:rsid w:val="002550E9"/>
    <w:rsid w:val="00255252"/>
    <w:rsid w:val="002552F8"/>
    <w:rsid w:val="002556DC"/>
    <w:rsid w:val="00256788"/>
    <w:rsid w:val="0025691C"/>
    <w:rsid w:val="002606E0"/>
    <w:rsid w:val="00265D00"/>
    <w:rsid w:val="00267910"/>
    <w:rsid w:val="0027041F"/>
    <w:rsid w:val="002747BA"/>
    <w:rsid w:val="00275900"/>
    <w:rsid w:val="00281A36"/>
    <w:rsid w:val="002840F2"/>
    <w:rsid w:val="00293072"/>
    <w:rsid w:val="00293506"/>
    <w:rsid w:val="002974B4"/>
    <w:rsid w:val="00297946"/>
    <w:rsid w:val="002A2242"/>
    <w:rsid w:val="002A4A6E"/>
    <w:rsid w:val="002A6F4A"/>
    <w:rsid w:val="002A76C8"/>
    <w:rsid w:val="002B1593"/>
    <w:rsid w:val="002B43DF"/>
    <w:rsid w:val="002B4952"/>
    <w:rsid w:val="002B63B4"/>
    <w:rsid w:val="002C046F"/>
    <w:rsid w:val="002C066E"/>
    <w:rsid w:val="002C3E5B"/>
    <w:rsid w:val="002C473A"/>
    <w:rsid w:val="002C4CBC"/>
    <w:rsid w:val="002C5148"/>
    <w:rsid w:val="002C690F"/>
    <w:rsid w:val="002C7A33"/>
    <w:rsid w:val="002D18D5"/>
    <w:rsid w:val="002D33E4"/>
    <w:rsid w:val="002D33F1"/>
    <w:rsid w:val="002D408D"/>
    <w:rsid w:val="002D4DB2"/>
    <w:rsid w:val="002D685A"/>
    <w:rsid w:val="002D6A78"/>
    <w:rsid w:val="002E0E2C"/>
    <w:rsid w:val="002E141C"/>
    <w:rsid w:val="002E367B"/>
    <w:rsid w:val="002E489C"/>
    <w:rsid w:val="002E7747"/>
    <w:rsid w:val="002E7EA1"/>
    <w:rsid w:val="002F0313"/>
    <w:rsid w:val="002F124A"/>
    <w:rsid w:val="002F1A54"/>
    <w:rsid w:val="002F1DF1"/>
    <w:rsid w:val="002F3DCF"/>
    <w:rsid w:val="002F4FDA"/>
    <w:rsid w:val="002F5304"/>
    <w:rsid w:val="002F65B6"/>
    <w:rsid w:val="002F790F"/>
    <w:rsid w:val="003006EF"/>
    <w:rsid w:val="00300A15"/>
    <w:rsid w:val="00303A38"/>
    <w:rsid w:val="00304B83"/>
    <w:rsid w:val="00306FCF"/>
    <w:rsid w:val="00316CF3"/>
    <w:rsid w:val="0032051C"/>
    <w:rsid w:val="0032067D"/>
    <w:rsid w:val="00320B27"/>
    <w:rsid w:val="00326C7F"/>
    <w:rsid w:val="00330394"/>
    <w:rsid w:val="00331D80"/>
    <w:rsid w:val="00332CA2"/>
    <w:rsid w:val="00334322"/>
    <w:rsid w:val="00336C83"/>
    <w:rsid w:val="00340080"/>
    <w:rsid w:val="00340393"/>
    <w:rsid w:val="00341BFF"/>
    <w:rsid w:val="00342579"/>
    <w:rsid w:val="0034280E"/>
    <w:rsid w:val="00342D3F"/>
    <w:rsid w:val="0035070C"/>
    <w:rsid w:val="00351F65"/>
    <w:rsid w:val="00353136"/>
    <w:rsid w:val="00354078"/>
    <w:rsid w:val="00356226"/>
    <w:rsid w:val="003567F7"/>
    <w:rsid w:val="0035789C"/>
    <w:rsid w:val="0036046D"/>
    <w:rsid w:val="003611FC"/>
    <w:rsid w:val="00363C6B"/>
    <w:rsid w:val="00365181"/>
    <w:rsid w:val="003652A6"/>
    <w:rsid w:val="00365879"/>
    <w:rsid w:val="00366EB3"/>
    <w:rsid w:val="003735D8"/>
    <w:rsid w:val="00375769"/>
    <w:rsid w:val="00375D33"/>
    <w:rsid w:val="003763D5"/>
    <w:rsid w:val="00376457"/>
    <w:rsid w:val="00377524"/>
    <w:rsid w:val="00377E34"/>
    <w:rsid w:val="00382BFF"/>
    <w:rsid w:val="00391BE4"/>
    <w:rsid w:val="00392BAF"/>
    <w:rsid w:val="0039355C"/>
    <w:rsid w:val="00393F01"/>
    <w:rsid w:val="003A0996"/>
    <w:rsid w:val="003A11EA"/>
    <w:rsid w:val="003A1D57"/>
    <w:rsid w:val="003A378D"/>
    <w:rsid w:val="003A404E"/>
    <w:rsid w:val="003A4E0D"/>
    <w:rsid w:val="003A5CF9"/>
    <w:rsid w:val="003A69B7"/>
    <w:rsid w:val="003B0196"/>
    <w:rsid w:val="003B15A0"/>
    <w:rsid w:val="003B2A56"/>
    <w:rsid w:val="003B2E1A"/>
    <w:rsid w:val="003B4079"/>
    <w:rsid w:val="003B489A"/>
    <w:rsid w:val="003B7482"/>
    <w:rsid w:val="003C0A1E"/>
    <w:rsid w:val="003C2536"/>
    <w:rsid w:val="003C39CC"/>
    <w:rsid w:val="003C4E9E"/>
    <w:rsid w:val="003C7100"/>
    <w:rsid w:val="003D187C"/>
    <w:rsid w:val="003D2EA5"/>
    <w:rsid w:val="003D43CA"/>
    <w:rsid w:val="003D5475"/>
    <w:rsid w:val="003D631C"/>
    <w:rsid w:val="003D64D0"/>
    <w:rsid w:val="003D7E8B"/>
    <w:rsid w:val="003E072E"/>
    <w:rsid w:val="003E0EAD"/>
    <w:rsid w:val="003E14AC"/>
    <w:rsid w:val="003E1F12"/>
    <w:rsid w:val="003E3744"/>
    <w:rsid w:val="003E3C36"/>
    <w:rsid w:val="003E6344"/>
    <w:rsid w:val="003E6843"/>
    <w:rsid w:val="003E6CE7"/>
    <w:rsid w:val="003F1441"/>
    <w:rsid w:val="003F2481"/>
    <w:rsid w:val="003F377C"/>
    <w:rsid w:val="00400580"/>
    <w:rsid w:val="00401AD3"/>
    <w:rsid w:val="00403AFB"/>
    <w:rsid w:val="00406C8B"/>
    <w:rsid w:val="004074E7"/>
    <w:rsid w:val="00407550"/>
    <w:rsid w:val="00410F24"/>
    <w:rsid w:val="00411188"/>
    <w:rsid w:val="00411FD5"/>
    <w:rsid w:val="0041610F"/>
    <w:rsid w:val="00422187"/>
    <w:rsid w:val="0042453A"/>
    <w:rsid w:val="0042587B"/>
    <w:rsid w:val="00425F17"/>
    <w:rsid w:val="004262C4"/>
    <w:rsid w:val="00427055"/>
    <w:rsid w:val="00431EF8"/>
    <w:rsid w:val="00432BD6"/>
    <w:rsid w:val="00435140"/>
    <w:rsid w:val="00435BB5"/>
    <w:rsid w:val="00436D1E"/>
    <w:rsid w:val="00437080"/>
    <w:rsid w:val="00440FFB"/>
    <w:rsid w:val="004411DF"/>
    <w:rsid w:val="00441CD2"/>
    <w:rsid w:val="00445B9B"/>
    <w:rsid w:val="00445D8E"/>
    <w:rsid w:val="00446298"/>
    <w:rsid w:val="00446C2F"/>
    <w:rsid w:val="00451E16"/>
    <w:rsid w:val="004545F6"/>
    <w:rsid w:val="00456C01"/>
    <w:rsid w:val="00457189"/>
    <w:rsid w:val="00457B20"/>
    <w:rsid w:val="004612AD"/>
    <w:rsid w:val="00461411"/>
    <w:rsid w:val="004621B4"/>
    <w:rsid w:val="00464C1E"/>
    <w:rsid w:val="00467239"/>
    <w:rsid w:val="0047159B"/>
    <w:rsid w:val="004729F8"/>
    <w:rsid w:val="00473596"/>
    <w:rsid w:val="00473D88"/>
    <w:rsid w:val="00474113"/>
    <w:rsid w:val="00475310"/>
    <w:rsid w:val="0047540A"/>
    <w:rsid w:val="00475974"/>
    <w:rsid w:val="00481EC1"/>
    <w:rsid w:val="004836D9"/>
    <w:rsid w:val="00484B6A"/>
    <w:rsid w:val="00485BF3"/>
    <w:rsid w:val="0049103F"/>
    <w:rsid w:val="00495334"/>
    <w:rsid w:val="004961FF"/>
    <w:rsid w:val="00496236"/>
    <w:rsid w:val="004974E1"/>
    <w:rsid w:val="004A0F30"/>
    <w:rsid w:val="004A3F57"/>
    <w:rsid w:val="004A4159"/>
    <w:rsid w:val="004A5C20"/>
    <w:rsid w:val="004A5CC2"/>
    <w:rsid w:val="004A69A7"/>
    <w:rsid w:val="004A70BA"/>
    <w:rsid w:val="004A73AA"/>
    <w:rsid w:val="004A74ED"/>
    <w:rsid w:val="004C08BF"/>
    <w:rsid w:val="004C0CAB"/>
    <w:rsid w:val="004D086B"/>
    <w:rsid w:val="004D22FD"/>
    <w:rsid w:val="004D27C1"/>
    <w:rsid w:val="004D2C7A"/>
    <w:rsid w:val="004D4AA7"/>
    <w:rsid w:val="004E30F2"/>
    <w:rsid w:val="004E442D"/>
    <w:rsid w:val="004E50B3"/>
    <w:rsid w:val="004E6434"/>
    <w:rsid w:val="004E6514"/>
    <w:rsid w:val="004E6D42"/>
    <w:rsid w:val="004E7012"/>
    <w:rsid w:val="004E7079"/>
    <w:rsid w:val="004F0061"/>
    <w:rsid w:val="004F256B"/>
    <w:rsid w:val="004F3184"/>
    <w:rsid w:val="004F5691"/>
    <w:rsid w:val="004F60A6"/>
    <w:rsid w:val="005008C0"/>
    <w:rsid w:val="0050176D"/>
    <w:rsid w:val="005019FA"/>
    <w:rsid w:val="00501A30"/>
    <w:rsid w:val="00502C3A"/>
    <w:rsid w:val="00503107"/>
    <w:rsid w:val="005038AA"/>
    <w:rsid w:val="00504600"/>
    <w:rsid w:val="005053A6"/>
    <w:rsid w:val="005061B5"/>
    <w:rsid w:val="00506968"/>
    <w:rsid w:val="0050697E"/>
    <w:rsid w:val="0050730C"/>
    <w:rsid w:val="00507820"/>
    <w:rsid w:val="00510AAD"/>
    <w:rsid w:val="00512340"/>
    <w:rsid w:val="00515133"/>
    <w:rsid w:val="005220F0"/>
    <w:rsid w:val="00524198"/>
    <w:rsid w:val="00526865"/>
    <w:rsid w:val="00526C47"/>
    <w:rsid w:val="00526FAA"/>
    <w:rsid w:val="005274C5"/>
    <w:rsid w:val="00530B8C"/>
    <w:rsid w:val="005314D2"/>
    <w:rsid w:val="00532C3D"/>
    <w:rsid w:val="00533200"/>
    <w:rsid w:val="00534D96"/>
    <w:rsid w:val="005401D6"/>
    <w:rsid w:val="005403FF"/>
    <w:rsid w:val="00542424"/>
    <w:rsid w:val="00542F1D"/>
    <w:rsid w:val="00544C51"/>
    <w:rsid w:val="005455E6"/>
    <w:rsid w:val="0054560A"/>
    <w:rsid w:val="00546133"/>
    <w:rsid w:val="00547281"/>
    <w:rsid w:val="00551386"/>
    <w:rsid w:val="005527D3"/>
    <w:rsid w:val="005532A2"/>
    <w:rsid w:val="00556707"/>
    <w:rsid w:val="00556C79"/>
    <w:rsid w:val="00556CF3"/>
    <w:rsid w:val="00556EAF"/>
    <w:rsid w:val="005571B6"/>
    <w:rsid w:val="005622B2"/>
    <w:rsid w:val="00565B11"/>
    <w:rsid w:val="00586BEF"/>
    <w:rsid w:val="005874D1"/>
    <w:rsid w:val="00592CAC"/>
    <w:rsid w:val="00593C1E"/>
    <w:rsid w:val="0059568F"/>
    <w:rsid w:val="005956C1"/>
    <w:rsid w:val="00595FE7"/>
    <w:rsid w:val="00597971"/>
    <w:rsid w:val="005A0029"/>
    <w:rsid w:val="005A0379"/>
    <w:rsid w:val="005A1768"/>
    <w:rsid w:val="005A3BC4"/>
    <w:rsid w:val="005A4540"/>
    <w:rsid w:val="005A7C91"/>
    <w:rsid w:val="005B059B"/>
    <w:rsid w:val="005B238A"/>
    <w:rsid w:val="005B29CD"/>
    <w:rsid w:val="005B2AE6"/>
    <w:rsid w:val="005B383B"/>
    <w:rsid w:val="005B5F02"/>
    <w:rsid w:val="005B7680"/>
    <w:rsid w:val="005B7CB4"/>
    <w:rsid w:val="005C0077"/>
    <w:rsid w:val="005C1760"/>
    <w:rsid w:val="005C405A"/>
    <w:rsid w:val="005D28C0"/>
    <w:rsid w:val="005D3390"/>
    <w:rsid w:val="005D6C81"/>
    <w:rsid w:val="005E0AA1"/>
    <w:rsid w:val="005E3294"/>
    <w:rsid w:val="005E3DB6"/>
    <w:rsid w:val="005E54ED"/>
    <w:rsid w:val="005E7E2B"/>
    <w:rsid w:val="005E7FEE"/>
    <w:rsid w:val="005F3485"/>
    <w:rsid w:val="005F52AD"/>
    <w:rsid w:val="005F59C9"/>
    <w:rsid w:val="00600871"/>
    <w:rsid w:val="00601CCF"/>
    <w:rsid w:val="00602641"/>
    <w:rsid w:val="0060296E"/>
    <w:rsid w:val="00604D34"/>
    <w:rsid w:val="00610D4A"/>
    <w:rsid w:val="006113FF"/>
    <w:rsid w:val="00612381"/>
    <w:rsid w:val="0061279E"/>
    <w:rsid w:val="006137FD"/>
    <w:rsid w:val="00616176"/>
    <w:rsid w:val="00617333"/>
    <w:rsid w:val="00620576"/>
    <w:rsid w:val="00620870"/>
    <w:rsid w:val="00622A20"/>
    <w:rsid w:val="00625ADB"/>
    <w:rsid w:val="006274A8"/>
    <w:rsid w:val="00632FF2"/>
    <w:rsid w:val="00635201"/>
    <w:rsid w:val="006352F0"/>
    <w:rsid w:val="006366EC"/>
    <w:rsid w:val="006413E2"/>
    <w:rsid w:val="006450BF"/>
    <w:rsid w:val="00645A5E"/>
    <w:rsid w:val="00645F57"/>
    <w:rsid w:val="0065005B"/>
    <w:rsid w:val="00653BA7"/>
    <w:rsid w:val="006555C0"/>
    <w:rsid w:val="0066189A"/>
    <w:rsid w:val="00662617"/>
    <w:rsid w:val="00664900"/>
    <w:rsid w:val="0066796F"/>
    <w:rsid w:val="00670BF5"/>
    <w:rsid w:val="00671239"/>
    <w:rsid w:val="006717A1"/>
    <w:rsid w:val="00671CEA"/>
    <w:rsid w:val="0067222F"/>
    <w:rsid w:val="00675C80"/>
    <w:rsid w:val="00676B61"/>
    <w:rsid w:val="0067713B"/>
    <w:rsid w:val="0067740B"/>
    <w:rsid w:val="00680788"/>
    <w:rsid w:val="00680F08"/>
    <w:rsid w:val="00681739"/>
    <w:rsid w:val="0068242D"/>
    <w:rsid w:val="006834BF"/>
    <w:rsid w:val="0068457C"/>
    <w:rsid w:val="0068573D"/>
    <w:rsid w:val="006858D4"/>
    <w:rsid w:val="006859E8"/>
    <w:rsid w:val="00686D29"/>
    <w:rsid w:val="0069000D"/>
    <w:rsid w:val="00691F34"/>
    <w:rsid w:val="00693CFE"/>
    <w:rsid w:val="00694D88"/>
    <w:rsid w:val="00695C05"/>
    <w:rsid w:val="00697935"/>
    <w:rsid w:val="00697E87"/>
    <w:rsid w:val="006A1A77"/>
    <w:rsid w:val="006A1F94"/>
    <w:rsid w:val="006A3666"/>
    <w:rsid w:val="006A4500"/>
    <w:rsid w:val="006A5E91"/>
    <w:rsid w:val="006A67EE"/>
    <w:rsid w:val="006A6BA2"/>
    <w:rsid w:val="006A6EC7"/>
    <w:rsid w:val="006B10E9"/>
    <w:rsid w:val="006B2C66"/>
    <w:rsid w:val="006B42A4"/>
    <w:rsid w:val="006B692F"/>
    <w:rsid w:val="006C09E9"/>
    <w:rsid w:val="006C136B"/>
    <w:rsid w:val="006C1F35"/>
    <w:rsid w:val="006C2548"/>
    <w:rsid w:val="006C2FE4"/>
    <w:rsid w:val="006C4B84"/>
    <w:rsid w:val="006C71F0"/>
    <w:rsid w:val="006D0AF1"/>
    <w:rsid w:val="006D0E35"/>
    <w:rsid w:val="006D1F9F"/>
    <w:rsid w:val="006D34B9"/>
    <w:rsid w:val="006D436C"/>
    <w:rsid w:val="006D5210"/>
    <w:rsid w:val="006D74BE"/>
    <w:rsid w:val="006D781D"/>
    <w:rsid w:val="006D7EE4"/>
    <w:rsid w:val="006E08F1"/>
    <w:rsid w:val="006E5BA7"/>
    <w:rsid w:val="006E647E"/>
    <w:rsid w:val="006E6CFA"/>
    <w:rsid w:val="006F0E81"/>
    <w:rsid w:val="006F39B7"/>
    <w:rsid w:val="006F7A80"/>
    <w:rsid w:val="007001CD"/>
    <w:rsid w:val="00702509"/>
    <w:rsid w:val="00704437"/>
    <w:rsid w:val="00705B51"/>
    <w:rsid w:val="0070649A"/>
    <w:rsid w:val="00707206"/>
    <w:rsid w:val="00711C4A"/>
    <w:rsid w:val="0071493D"/>
    <w:rsid w:val="007150DC"/>
    <w:rsid w:val="00716084"/>
    <w:rsid w:val="0072053D"/>
    <w:rsid w:val="00720AC4"/>
    <w:rsid w:val="007228E3"/>
    <w:rsid w:val="007240E6"/>
    <w:rsid w:val="0072791D"/>
    <w:rsid w:val="00730A4C"/>
    <w:rsid w:val="00733DA0"/>
    <w:rsid w:val="00733F6C"/>
    <w:rsid w:val="00735F89"/>
    <w:rsid w:val="0073653C"/>
    <w:rsid w:val="00736ED4"/>
    <w:rsid w:val="00737AC1"/>
    <w:rsid w:val="00740A52"/>
    <w:rsid w:val="00741485"/>
    <w:rsid w:val="00741FE3"/>
    <w:rsid w:val="007432C5"/>
    <w:rsid w:val="007458D4"/>
    <w:rsid w:val="007501A5"/>
    <w:rsid w:val="007509E5"/>
    <w:rsid w:val="0075144E"/>
    <w:rsid w:val="00752A6A"/>
    <w:rsid w:val="00752F29"/>
    <w:rsid w:val="00754599"/>
    <w:rsid w:val="00754F0E"/>
    <w:rsid w:val="00756268"/>
    <w:rsid w:val="007572BB"/>
    <w:rsid w:val="00757888"/>
    <w:rsid w:val="00761BF4"/>
    <w:rsid w:val="00761D6B"/>
    <w:rsid w:val="00762E3B"/>
    <w:rsid w:val="00765F54"/>
    <w:rsid w:val="0076607B"/>
    <w:rsid w:val="0076616F"/>
    <w:rsid w:val="007675D8"/>
    <w:rsid w:val="00770B3A"/>
    <w:rsid w:val="007719C9"/>
    <w:rsid w:val="007722E5"/>
    <w:rsid w:val="00772AF1"/>
    <w:rsid w:val="00776879"/>
    <w:rsid w:val="00781329"/>
    <w:rsid w:val="00782324"/>
    <w:rsid w:val="00785F4B"/>
    <w:rsid w:val="0078643F"/>
    <w:rsid w:val="00786483"/>
    <w:rsid w:val="00787AEE"/>
    <w:rsid w:val="00791F9E"/>
    <w:rsid w:val="00794564"/>
    <w:rsid w:val="00794D72"/>
    <w:rsid w:val="007960CD"/>
    <w:rsid w:val="00797D1D"/>
    <w:rsid w:val="007A14E2"/>
    <w:rsid w:val="007A37C7"/>
    <w:rsid w:val="007A485C"/>
    <w:rsid w:val="007A7E13"/>
    <w:rsid w:val="007B0974"/>
    <w:rsid w:val="007B4881"/>
    <w:rsid w:val="007B7AAA"/>
    <w:rsid w:val="007C0C7F"/>
    <w:rsid w:val="007C4A81"/>
    <w:rsid w:val="007C60A9"/>
    <w:rsid w:val="007C727A"/>
    <w:rsid w:val="007D14B5"/>
    <w:rsid w:val="007D1E00"/>
    <w:rsid w:val="007D1E98"/>
    <w:rsid w:val="007D6027"/>
    <w:rsid w:val="007D7296"/>
    <w:rsid w:val="007E1317"/>
    <w:rsid w:val="007E13FA"/>
    <w:rsid w:val="007E24A5"/>
    <w:rsid w:val="007F0A99"/>
    <w:rsid w:val="007F245D"/>
    <w:rsid w:val="007F323D"/>
    <w:rsid w:val="007F5A78"/>
    <w:rsid w:val="007F6705"/>
    <w:rsid w:val="007F7894"/>
    <w:rsid w:val="007F7BE6"/>
    <w:rsid w:val="008043CE"/>
    <w:rsid w:val="008044FC"/>
    <w:rsid w:val="00804718"/>
    <w:rsid w:val="008062E5"/>
    <w:rsid w:val="00806392"/>
    <w:rsid w:val="008065A4"/>
    <w:rsid w:val="0080728D"/>
    <w:rsid w:val="008114A5"/>
    <w:rsid w:val="00811C92"/>
    <w:rsid w:val="00811FF2"/>
    <w:rsid w:val="008123E8"/>
    <w:rsid w:val="00821983"/>
    <w:rsid w:val="0082211E"/>
    <w:rsid w:val="00822D9E"/>
    <w:rsid w:val="00823A0B"/>
    <w:rsid w:val="00824B4B"/>
    <w:rsid w:val="00830FCA"/>
    <w:rsid w:val="00832264"/>
    <w:rsid w:val="00832404"/>
    <w:rsid w:val="0083363F"/>
    <w:rsid w:val="00833D82"/>
    <w:rsid w:val="00835A00"/>
    <w:rsid w:val="00840460"/>
    <w:rsid w:val="00841FC2"/>
    <w:rsid w:val="00842CC7"/>
    <w:rsid w:val="008440A9"/>
    <w:rsid w:val="00845608"/>
    <w:rsid w:val="00846C2D"/>
    <w:rsid w:val="00847EF9"/>
    <w:rsid w:val="00850EC6"/>
    <w:rsid w:val="00851029"/>
    <w:rsid w:val="008514A4"/>
    <w:rsid w:val="00855B52"/>
    <w:rsid w:val="00856120"/>
    <w:rsid w:val="00857D75"/>
    <w:rsid w:val="00860BDE"/>
    <w:rsid w:val="00861162"/>
    <w:rsid w:val="00863721"/>
    <w:rsid w:val="0086381E"/>
    <w:rsid w:val="00867A4E"/>
    <w:rsid w:val="00867D3D"/>
    <w:rsid w:val="008702FF"/>
    <w:rsid w:val="00871D6F"/>
    <w:rsid w:val="008733FB"/>
    <w:rsid w:val="008752E0"/>
    <w:rsid w:val="00880465"/>
    <w:rsid w:val="0088056E"/>
    <w:rsid w:val="00881BAC"/>
    <w:rsid w:val="00882B56"/>
    <w:rsid w:val="00883D43"/>
    <w:rsid w:val="00893080"/>
    <w:rsid w:val="0089343D"/>
    <w:rsid w:val="0089612A"/>
    <w:rsid w:val="008A0268"/>
    <w:rsid w:val="008A078B"/>
    <w:rsid w:val="008A3357"/>
    <w:rsid w:val="008A3A36"/>
    <w:rsid w:val="008A66CF"/>
    <w:rsid w:val="008A6FB3"/>
    <w:rsid w:val="008A7357"/>
    <w:rsid w:val="008B0783"/>
    <w:rsid w:val="008B1578"/>
    <w:rsid w:val="008B4326"/>
    <w:rsid w:val="008B7003"/>
    <w:rsid w:val="008B71B0"/>
    <w:rsid w:val="008B7217"/>
    <w:rsid w:val="008B7314"/>
    <w:rsid w:val="008C288B"/>
    <w:rsid w:val="008C3198"/>
    <w:rsid w:val="008C5837"/>
    <w:rsid w:val="008C76FD"/>
    <w:rsid w:val="008D05E3"/>
    <w:rsid w:val="008D4EEB"/>
    <w:rsid w:val="008D54CB"/>
    <w:rsid w:val="008D7B57"/>
    <w:rsid w:val="008E0664"/>
    <w:rsid w:val="008E0A16"/>
    <w:rsid w:val="008E3915"/>
    <w:rsid w:val="008E39AE"/>
    <w:rsid w:val="008E3F6E"/>
    <w:rsid w:val="008E5C21"/>
    <w:rsid w:val="008E78E8"/>
    <w:rsid w:val="008F2491"/>
    <w:rsid w:val="008F38E1"/>
    <w:rsid w:val="008F3BCA"/>
    <w:rsid w:val="008F5115"/>
    <w:rsid w:val="008F6DEB"/>
    <w:rsid w:val="008F73C8"/>
    <w:rsid w:val="009004E1"/>
    <w:rsid w:val="0090210F"/>
    <w:rsid w:val="009023A5"/>
    <w:rsid w:val="009040D5"/>
    <w:rsid w:val="00906620"/>
    <w:rsid w:val="009069F8"/>
    <w:rsid w:val="0090769B"/>
    <w:rsid w:val="00907F25"/>
    <w:rsid w:val="00910FE6"/>
    <w:rsid w:val="0091315B"/>
    <w:rsid w:val="009137B1"/>
    <w:rsid w:val="00913FBC"/>
    <w:rsid w:val="00916BD1"/>
    <w:rsid w:val="00916EA4"/>
    <w:rsid w:val="0092047F"/>
    <w:rsid w:val="009205B4"/>
    <w:rsid w:val="00920786"/>
    <w:rsid w:val="0092100C"/>
    <w:rsid w:val="00921223"/>
    <w:rsid w:val="00924CB9"/>
    <w:rsid w:val="0092689E"/>
    <w:rsid w:val="009273AD"/>
    <w:rsid w:val="00930B5F"/>
    <w:rsid w:val="00933831"/>
    <w:rsid w:val="00933C78"/>
    <w:rsid w:val="0093522D"/>
    <w:rsid w:val="0093731C"/>
    <w:rsid w:val="0093739A"/>
    <w:rsid w:val="009403E0"/>
    <w:rsid w:val="0094048F"/>
    <w:rsid w:val="00942952"/>
    <w:rsid w:val="00942BAA"/>
    <w:rsid w:val="00944975"/>
    <w:rsid w:val="00946724"/>
    <w:rsid w:val="00946E9A"/>
    <w:rsid w:val="00947AE0"/>
    <w:rsid w:val="00947E22"/>
    <w:rsid w:val="009508BC"/>
    <w:rsid w:val="0095136E"/>
    <w:rsid w:val="00952451"/>
    <w:rsid w:val="00952944"/>
    <w:rsid w:val="00952AA6"/>
    <w:rsid w:val="00953828"/>
    <w:rsid w:val="00954708"/>
    <w:rsid w:val="009556DB"/>
    <w:rsid w:val="00957531"/>
    <w:rsid w:val="00957A6B"/>
    <w:rsid w:val="0096032F"/>
    <w:rsid w:val="00960A2A"/>
    <w:rsid w:val="009622B7"/>
    <w:rsid w:val="009634A2"/>
    <w:rsid w:val="0096351B"/>
    <w:rsid w:val="0096382A"/>
    <w:rsid w:val="00963A25"/>
    <w:rsid w:val="009709CB"/>
    <w:rsid w:val="00971D0E"/>
    <w:rsid w:val="00972241"/>
    <w:rsid w:val="0097242A"/>
    <w:rsid w:val="00976BA2"/>
    <w:rsid w:val="0097732C"/>
    <w:rsid w:val="00980234"/>
    <w:rsid w:val="00980414"/>
    <w:rsid w:val="00980995"/>
    <w:rsid w:val="00980DF2"/>
    <w:rsid w:val="00983C4F"/>
    <w:rsid w:val="0098450A"/>
    <w:rsid w:val="00985129"/>
    <w:rsid w:val="0098791B"/>
    <w:rsid w:val="00995646"/>
    <w:rsid w:val="00996B0B"/>
    <w:rsid w:val="00997029"/>
    <w:rsid w:val="009A10C1"/>
    <w:rsid w:val="009A1D67"/>
    <w:rsid w:val="009A4D1B"/>
    <w:rsid w:val="009A6C1C"/>
    <w:rsid w:val="009B12FE"/>
    <w:rsid w:val="009B1FB9"/>
    <w:rsid w:val="009B2807"/>
    <w:rsid w:val="009B4211"/>
    <w:rsid w:val="009B434A"/>
    <w:rsid w:val="009B4495"/>
    <w:rsid w:val="009B56DD"/>
    <w:rsid w:val="009B5BA7"/>
    <w:rsid w:val="009B70EC"/>
    <w:rsid w:val="009B75A7"/>
    <w:rsid w:val="009B7D11"/>
    <w:rsid w:val="009C00EB"/>
    <w:rsid w:val="009C251D"/>
    <w:rsid w:val="009C3893"/>
    <w:rsid w:val="009C52D8"/>
    <w:rsid w:val="009C59BF"/>
    <w:rsid w:val="009C6F12"/>
    <w:rsid w:val="009C7373"/>
    <w:rsid w:val="009D0131"/>
    <w:rsid w:val="009D2C0D"/>
    <w:rsid w:val="009D473E"/>
    <w:rsid w:val="009D78EB"/>
    <w:rsid w:val="009E090B"/>
    <w:rsid w:val="009E0EA5"/>
    <w:rsid w:val="009E0F2B"/>
    <w:rsid w:val="009E1873"/>
    <w:rsid w:val="009E1F5B"/>
    <w:rsid w:val="009E251F"/>
    <w:rsid w:val="009E39D5"/>
    <w:rsid w:val="009E5DF4"/>
    <w:rsid w:val="009E67D0"/>
    <w:rsid w:val="009F09EF"/>
    <w:rsid w:val="009F12E8"/>
    <w:rsid w:val="009F3A2E"/>
    <w:rsid w:val="009F4747"/>
    <w:rsid w:val="009F50C4"/>
    <w:rsid w:val="009F568B"/>
    <w:rsid w:val="009F725E"/>
    <w:rsid w:val="00A00963"/>
    <w:rsid w:val="00A045BA"/>
    <w:rsid w:val="00A04CA2"/>
    <w:rsid w:val="00A05A7C"/>
    <w:rsid w:val="00A072D7"/>
    <w:rsid w:val="00A0744B"/>
    <w:rsid w:val="00A105CB"/>
    <w:rsid w:val="00A11AB1"/>
    <w:rsid w:val="00A1233E"/>
    <w:rsid w:val="00A13433"/>
    <w:rsid w:val="00A13E09"/>
    <w:rsid w:val="00A1489D"/>
    <w:rsid w:val="00A1564F"/>
    <w:rsid w:val="00A156F2"/>
    <w:rsid w:val="00A16762"/>
    <w:rsid w:val="00A179C3"/>
    <w:rsid w:val="00A200E0"/>
    <w:rsid w:val="00A2354D"/>
    <w:rsid w:val="00A30BF5"/>
    <w:rsid w:val="00A324F6"/>
    <w:rsid w:val="00A32E00"/>
    <w:rsid w:val="00A3340D"/>
    <w:rsid w:val="00A34685"/>
    <w:rsid w:val="00A34C55"/>
    <w:rsid w:val="00A35897"/>
    <w:rsid w:val="00A37F01"/>
    <w:rsid w:val="00A415AC"/>
    <w:rsid w:val="00A41B74"/>
    <w:rsid w:val="00A46940"/>
    <w:rsid w:val="00A535B0"/>
    <w:rsid w:val="00A54282"/>
    <w:rsid w:val="00A56998"/>
    <w:rsid w:val="00A57F39"/>
    <w:rsid w:val="00A61C44"/>
    <w:rsid w:val="00A62A31"/>
    <w:rsid w:val="00A62AD2"/>
    <w:rsid w:val="00A62B12"/>
    <w:rsid w:val="00A62C77"/>
    <w:rsid w:val="00A63E5D"/>
    <w:rsid w:val="00A662D7"/>
    <w:rsid w:val="00A67DB0"/>
    <w:rsid w:val="00A70F6E"/>
    <w:rsid w:val="00A72131"/>
    <w:rsid w:val="00A72307"/>
    <w:rsid w:val="00A729C1"/>
    <w:rsid w:val="00A72B0D"/>
    <w:rsid w:val="00A72D2B"/>
    <w:rsid w:val="00A75217"/>
    <w:rsid w:val="00A804DE"/>
    <w:rsid w:val="00A80D1F"/>
    <w:rsid w:val="00A80E3E"/>
    <w:rsid w:val="00A817B9"/>
    <w:rsid w:val="00A82FD0"/>
    <w:rsid w:val="00A85998"/>
    <w:rsid w:val="00A8623A"/>
    <w:rsid w:val="00A91EFF"/>
    <w:rsid w:val="00A92518"/>
    <w:rsid w:val="00A92889"/>
    <w:rsid w:val="00A93884"/>
    <w:rsid w:val="00A943EB"/>
    <w:rsid w:val="00AA1727"/>
    <w:rsid w:val="00AB0175"/>
    <w:rsid w:val="00AB02EB"/>
    <w:rsid w:val="00AB4C04"/>
    <w:rsid w:val="00AB78F9"/>
    <w:rsid w:val="00AB7DD6"/>
    <w:rsid w:val="00AC12E5"/>
    <w:rsid w:val="00AC3226"/>
    <w:rsid w:val="00AC3756"/>
    <w:rsid w:val="00AC4150"/>
    <w:rsid w:val="00AC53FB"/>
    <w:rsid w:val="00AC6E1E"/>
    <w:rsid w:val="00AD0391"/>
    <w:rsid w:val="00AD473F"/>
    <w:rsid w:val="00AD6AFE"/>
    <w:rsid w:val="00AD6E88"/>
    <w:rsid w:val="00AE3B49"/>
    <w:rsid w:val="00AE46EF"/>
    <w:rsid w:val="00AE77BD"/>
    <w:rsid w:val="00AF01AB"/>
    <w:rsid w:val="00AF0E34"/>
    <w:rsid w:val="00AF3C64"/>
    <w:rsid w:val="00AF593B"/>
    <w:rsid w:val="00AF5E07"/>
    <w:rsid w:val="00AF749D"/>
    <w:rsid w:val="00AF78CC"/>
    <w:rsid w:val="00B010D4"/>
    <w:rsid w:val="00B0263A"/>
    <w:rsid w:val="00B02D17"/>
    <w:rsid w:val="00B04462"/>
    <w:rsid w:val="00B07269"/>
    <w:rsid w:val="00B07588"/>
    <w:rsid w:val="00B11CFA"/>
    <w:rsid w:val="00B11DD4"/>
    <w:rsid w:val="00B13CC5"/>
    <w:rsid w:val="00B14087"/>
    <w:rsid w:val="00B16E79"/>
    <w:rsid w:val="00B2231C"/>
    <w:rsid w:val="00B23793"/>
    <w:rsid w:val="00B2400A"/>
    <w:rsid w:val="00B25BD7"/>
    <w:rsid w:val="00B2617E"/>
    <w:rsid w:val="00B2623D"/>
    <w:rsid w:val="00B269DC"/>
    <w:rsid w:val="00B26DEC"/>
    <w:rsid w:val="00B3070D"/>
    <w:rsid w:val="00B308EE"/>
    <w:rsid w:val="00B30F96"/>
    <w:rsid w:val="00B31156"/>
    <w:rsid w:val="00B324E5"/>
    <w:rsid w:val="00B32527"/>
    <w:rsid w:val="00B357E8"/>
    <w:rsid w:val="00B35FE3"/>
    <w:rsid w:val="00B439C6"/>
    <w:rsid w:val="00B44693"/>
    <w:rsid w:val="00B45040"/>
    <w:rsid w:val="00B454F4"/>
    <w:rsid w:val="00B47407"/>
    <w:rsid w:val="00B50243"/>
    <w:rsid w:val="00B509A9"/>
    <w:rsid w:val="00B55491"/>
    <w:rsid w:val="00B5675F"/>
    <w:rsid w:val="00B577B1"/>
    <w:rsid w:val="00B57C26"/>
    <w:rsid w:val="00B61224"/>
    <w:rsid w:val="00B62280"/>
    <w:rsid w:val="00B6685E"/>
    <w:rsid w:val="00B71136"/>
    <w:rsid w:val="00B72C83"/>
    <w:rsid w:val="00B73476"/>
    <w:rsid w:val="00B74393"/>
    <w:rsid w:val="00B74A5E"/>
    <w:rsid w:val="00B74B22"/>
    <w:rsid w:val="00B7667D"/>
    <w:rsid w:val="00B7673E"/>
    <w:rsid w:val="00B77CDC"/>
    <w:rsid w:val="00B81100"/>
    <w:rsid w:val="00B82029"/>
    <w:rsid w:val="00B835E7"/>
    <w:rsid w:val="00B852BA"/>
    <w:rsid w:val="00B85EC6"/>
    <w:rsid w:val="00B90A59"/>
    <w:rsid w:val="00B91650"/>
    <w:rsid w:val="00B934A9"/>
    <w:rsid w:val="00B96364"/>
    <w:rsid w:val="00BA0572"/>
    <w:rsid w:val="00BA7580"/>
    <w:rsid w:val="00BB345A"/>
    <w:rsid w:val="00BB71D4"/>
    <w:rsid w:val="00BC03FD"/>
    <w:rsid w:val="00BD055A"/>
    <w:rsid w:val="00BD1C6D"/>
    <w:rsid w:val="00BD5768"/>
    <w:rsid w:val="00BD6F0B"/>
    <w:rsid w:val="00BD770A"/>
    <w:rsid w:val="00BD783F"/>
    <w:rsid w:val="00BE36A2"/>
    <w:rsid w:val="00BE3CDA"/>
    <w:rsid w:val="00BE7BF9"/>
    <w:rsid w:val="00BF0E1B"/>
    <w:rsid w:val="00BF47A8"/>
    <w:rsid w:val="00BF5183"/>
    <w:rsid w:val="00BF6483"/>
    <w:rsid w:val="00C00BE0"/>
    <w:rsid w:val="00C00CA0"/>
    <w:rsid w:val="00C01FF8"/>
    <w:rsid w:val="00C03493"/>
    <w:rsid w:val="00C05A1C"/>
    <w:rsid w:val="00C0609C"/>
    <w:rsid w:val="00C10EF7"/>
    <w:rsid w:val="00C13753"/>
    <w:rsid w:val="00C167CC"/>
    <w:rsid w:val="00C17664"/>
    <w:rsid w:val="00C17993"/>
    <w:rsid w:val="00C201CC"/>
    <w:rsid w:val="00C209D0"/>
    <w:rsid w:val="00C212DF"/>
    <w:rsid w:val="00C234FD"/>
    <w:rsid w:val="00C23FC0"/>
    <w:rsid w:val="00C2479B"/>
    <w:rsid w:val="00C24FE0"/>
    <w:rsid w:val="00C250C5"/>
    <w:rsid w:val="00C26119"/>
    <w:rsid w:val="00C27F3D"/>
    <w:rsid w:val="00C31181"/>
    <w:rsid w:val="00C33148"/>
    <w:rsid w:val="00C3391B"/>
    <w:rsid w:val="00C37AA7"/>
    <w:rsid w:val="00C4135D"/>
    <w:rsid w:val="00C41F71"/>
    <w:rsid w:val="00C4366C"/>
    <w:rsid w:val="00C44681"/>
    <w:rsid w:val="00C44FC3"/>
    <w:rsid w:val="00C4541C"/>
    <w:rsid w:val="00C5015D"/>
    <w:rsid w:val="00C51F18"/>
    <w:rsid w:val="00C57AEB"/>
    <w:rsid w:val="00C60DBF"/>
    <w:rsid w:val="00C60DCD"/>
    <w:rsid w:val="00C61440"/>
    <w:rsid w:val="00C6193A"/>
    <w:rsid w:val="00C64AB8"/>
    <w:rsid w:val="00C662C4"/>
    <w:rsid w:val="00C6675B"/>
    <w:rsid w:val="00C704F2"/>
    <w:rsid w:val="00C749F7"/>
    <w:rsid w:val="00C75D39"/>
    <w:rsid w:val="00C7606E"/>
    <w:rsid w:val="00C77FC7"/>
    <w:rsid w:val="00C82A3F"/>
    <w:rsid w:val="00C83784"/>
    <w:rsid w:val="00C83F30"/>
    <w:rsid w:val="00C863F2"/>
    <w:rsid w:val="00C9028E"/>
    <w:rsid w:val="00C91B27"/>
    <w:rsid w:val="00C92AEB"/>
    <w:rsid w:val="00C93B72"/>
    <w:rsid w:val="00C94005"/>
    <w:rsid w:val="00C94A0B"/>
    <w:rsid w:val="00C94BCF"/>
    <w:rsid w:val="00C95DE6"/>
    <w:rsid w:val="00C96F75"/>
    <w:rsid w:val="00C9776A"/>
    <w:rsid w:val="00CA10D7"/>
    <w:rsid w:val="00CA13CA"/>
    <w:rsid w:val="00CA164A"/>
    <w:rsid w:val="00CA3B7D"/>
    <w:rsid w:val="00CA5A2E"/>
    <w:rsid w:val="00CA5DDC"/>
    <w:rsid w:val="00CA72E5"/>
    <w:rsid w:val="00CB5361"/>
    <w:rsid w:val="00CB669F"/>
    <w:rsid w:val="00CC241C"/>
    <w:rsid w:val="00CC2CA4"/>
    <w:rsid w:val="00CC58D5"/>
    <w:rsid w:val="00CC5FB4"/>
    <w:rsid w:val="00CC6D7D"/>
    <w:rsid w:val="00CC6E4F"/>
    <w:rsid w:val="00CC760C"/>
    <w:rsid w:val="00CD1264"/>
    <w:rsid w:val="00CD189F"/>
    <w:rsid w:val="00CD2E9D"/>
    <w:rsid w:val="00CD4DFD"/>
    <w:rsid w:val="00CD679C"/>
    <w:rsid w:val="00CD7662"/>
    <w:rsid w:val="00CE1EFF"/>
    <w:rsid w:val="00CE2CA6"/>
    <w:rsid w:val="00CE524F"/>
    <w:rsid w:val="00CE52D3"/>
    <w:rsid w:val="00CE7491"/>
    <w:rsid w:val="00CF14A3"/>
    <w:rsid w:val="00CF2B4E"/>
    <w:rsid w:val="00CF2C36"/>
    <w:rsid w:val="00CF3789"/>
    <w:rsid w:val="00CF6300"/>
    <w:rsid w:val="00CF7385"/>
    <w:rsid w:val="00D02792"/>
    <w:rsid w:val="00D03F48"/>
    <w:rsid w:val="00D0553A"/>
    <w:rsid w:val="00D10B3B"/>
    <w:rsid w:val="00D10B79"/>
    <w:rsid w:val="00D11270"/>
    <w:rsid w:val="00D11723"/>
    <w:rsid w:val="00D1472B"/>
    <w:rsid w:val="00D14DCC"/>
    <w:rsid w:val="00D1550F"/>
    <w:rsid w:val="00D16B57"/>
    <w:rsid w:val="00D21EF4"/>
    <w:rsid w:val="00D22FCE"/>
    <w:rsid w:val="00D233EF"/>
    <w:rsid w:val="00D24172"/>
    <w:rsid w:val="00D24954"/>
    <w:rsid w:val="00D26DA5"/>
    <w:rsid w:val="00D30713"/>
    <w:rsid w:val="00D319B3"/>
    <w:rsid w:val="00D31E99"/>
    <w:rsid w:val="00D32575"/>
    <w:rsid w:val="00D3343C"/>
    <w:rsid w:val="00D33712"/>
    <w:rsid w:val="00D34D28"/>
    <w:rsid w:val="00D36D30"/>
    <w:rsid w:val="00D43523"/>
    <w:rsid w:val="00D4431B"/>
    <w:rsid w:val="00D44C1A"/>
    <w:rsid w:val="00D470C8"/>
    <w:rsid w:val="00D4757C"/>
    <w:rsid w:val="00D50124"/>
    <w:rsid w:val="00D504C6"/>
    <w:rsid w:val="00D57130"/>
    <w:rsid w:val="00D61405"/>
    <w:rsid w:val="00D65273"/>
    <w:rsid w:val="00D6686F"/>
    <w:rsid w:val="00D66F91"/>
    <w:rsid w:val="00D71A8B"/>
    <w:rsid w:val="00D72032"/>
    <w:rsid w:val="00D7421B"/>
    <w:rsid w:val="00D7520B"/>
    <w:rsid w:val="00D75405"/>
    <w:rsid w:val="00D806EC"/>
    <w:rsid w:val="00D80E99"/>
    <w:rsid w:val="00D81F20"/>
    <w:rsid w:val="00D82752"/>
    <w:rsid w:val="00D8494E"/>
    <w:rsid w:val="00D84B66"/>
    <w:rsid w:val="00D860EA"/>
    <w:rsid w:val="00D93834"/>
    <w:rsid w:val="00D94F4C"/>
    <w:rsid w:val="00D973C4"/>
    <w:rsid w:val="00D97740"/>
    <w:rsid w:val="00DA580F"/>
    <w:rsid w:val="00DA77F4"/>
    <w:rsid w:val="00DB094B"/>
    <w:rsid w:val="00DB1824"/>
    <w:rsid w:val="00DB4761"/>
    <w:rsid w:val="00DB4F45"/>
    <w:rsid w:val="00DB4FFE"/>
    <w:rsid w:val="00DB6729"/>
    <w:rsid w:val="00DB77E8"/>
    <w:rsid w:val="00DB7D05"/>
    <w:rsid w:val="00DC1F28"/>
    <w:rsid w:val="00DC2B14"/>
    <w:rsid w:val="00DC36C6"/>
    <w:rsid w:val="00DC57C6"/>
    <w:rsid w:val="00DC5BD5"/>
    <w:rsid w:val="00DC62EF"/>
    <w:rsid w:val="00DC6656"/>
    <w:rsid w:val="00DC7D59"/>
    <w:rsid w:val="00DD1150"/>
    <w:rsid w:val="00DD2AA6"/>
    <w:rsid w:val="00DD329C"/>
    <w:rsid w:val="00DD34A0"/>
    <w:rsid w:val="00DD53F0"/>
    <w:rsid w:val="00DD55C6"/>
    <w:rsid w:val="00DD7C80"/>
    <w:rsid w:val="00DE3E04"/>
    <w:rsid w:val="00DE4FF0"/>
    <w:rsid w:val="00DE7DC3"/>
    <w:rsid w:val="00DF0477"/>
    <w:rsid w:val="00DF2959"/>
    <w:rsid w:val="00DF32C3"/>
    <w:rsid w:val="00DF587F"/>
    <w:rsid w:val="00DF598D"/>
    <w:rsid w:val="00E0029E"/>
    <w:rsid w:val="00E0238B"/>
    <w:rsid w:val="00E046A8"/>
    <w:rsid w:val="00E055AB"/>
    <w:rsid w:val="00E12BE2"/>
    <w:rsid w:val="00E170F9"/>
    <w:rsid w:val="00E17898"/>
    <w:rsid w:val="00E22856"/>
    <w:rsid w:val="00E24337"/>
    <w:rsid w:val="00E255FB"/>
    <w:rsid w:val="00E27972"/>
    <w:rsid w:val="00E31139"/>
    <w:rsid w:val="00E31D97"/>
    <w:rsid w:val="00E32454"/>
    <w:rsid w:val="00E34729"/>
    <w:rsid w:val="00E37989"/>
    <w:rsid w:val="00E422F2"/>
    <w:rsid w:val="00E4264C"/>
    <w:rsid w:val="00E428EA"/>
    <w:rsid w:val="00E43260"/>
    <w:rsid w:val="00E4391A"/>
    <w:rsid w:val="00E452C1"/>
    <w:rsid w:val="00E47861"/>
    <w:rsid w:val="00E51887"/>
    <w:rsid w:val="00E51D30"/>
    <w:rsid w:val="00E52C9B"/>
    <w:rsid w:val="00E53E03"/>
    <w:rsid w:val="00E54519"/>
    <w:rsid w:val="00E57BF0"/>
    <w:rsid w:val="00E57D72"/>
    <w:rsid w:val="00E60D84"/>
    <w:rsid w:val="00E62788"/>
    <w:rsid w:val="00E65234"/>
    <w:rsid w:val="00E66C7B"/>
    <w:rsid w:val="00E70B6B"/>
    <w:rsid w:val="00E70BE5"/>
    <w:rsid w:val="00E7471E"/>
    <w:rsid w:val="00E74E3B"/>
    <w:rsid w:val="00E84C1B"/>
    <w:rsid w:val="00E85571"/>
    <w:rsid w:val="00E90492"/>
    <w:rsid w:val="00E90704"/>
    <w:rsid w:val="00E917AB"/>
    <w:rsid w:val="00E91EF1"/>
    <w:rsid w:val="00E9281F"/>
    <w:rsid w:val="00E9411A"/>
    <w:rsid w:val="00E947EC"/>
    <w:rsid w:val="00E95B12"/>
    <w:rsid w:val="00E95C4C"/>
    <w:rsid w:val="00EB2367"/>
    <w:rsid w:val="00EB5C81"/>
    <w:rsid w:val="00EB603D"/>
    <w:rsid w:val="00EB66E1"/>
    <w:rsid w:val="00EC0C2A"/>
    <w:rsid w:val="00EC17C8"/>
    <w:rsid w:val="00EC4A10"/>
    <w:rsid w:val="00EC4ECA"/>
    <w:rsid w:val="00EC59BD"/>
    <w:rsid w:val="00EC646B"/>
    <w:rsid w:val="00EC6F02"/>
    <w:rsid w:val="00ED089F"/>
    <w:rsid w:val="00ED1B10"/>
    <w:rsid w:val="00ED6426"/>
    <w:rsid w:val="00ED691B"/>
    <w:rsid w:val="00ED74DB"/>
    <w:rsid w:val="00ED75C7"/>
    <w:rsid w:val="00ED7622"/>
    <w:rsid w:val="00EE13E8"/>
    <w:rsid w:val="00EE1E8D"/>
    <w:rsid w:val="00EE335A"/>
    <w:rsid w:val="00EE3808"/>
    <w:rsid w:val="00EE6DF6"/>
    <w:rsid w:val="00EE7E84"/>
    <w:rsid w:val="00EF025A"/>
    <w:rsid w:val="00EF24DF"/>
    <w:rsid w:val="00EF26EF"/>
    <w:rsid w:val="00EF2C00"/>
    <w:rsid w:val="00EF3C92"/>
    <w:rsid w:val="00EF56D6"/>
    <w:rsid w:val="00EF671F"/>
    <w:rsid w:val="00F0313B"/>
    <w:rsid w:val="00F07A1D"/>
    <w:rsid w:val="00F1270C"/>
    <w:rsid w:val="00F130EB"/>
    <w:rsid w:val="00F1329F"/>
    <w:rsid w:val="00F14A63"/>
    <w:rsid w:val="00F14C59"/>
    <w:rsid w:val="00F15789"/>
    <w:rsid w:val="00F1610D"/>
    <w:rsid w:val="00F168E0"/>
    <w:rsid w:val="00F16B78"/>
    <w:rsid w:val="00F21355"/>
    <w:rsid w:val="00F2232B"/>
    <w:rsid w:val="00F22B15"/>
    <w:rsid w:val="00F2332A"/>
    <w:rsid w:val="00F24202"/>
    <w:rsid w:val="00F25C4A"/>
    <w:rsid w:val="00F26C04"/>
    <w:rsid w:val="00F27693"/>
    <w:rsid w:val="00F35E8B"/>
    <w:rsid w:val="00F36FAE"/>
    <w:rsid w:val="00F40129"/>
    <w:rsid w:val="00F42AF4"/>
    <w:rsid w:val="00F45C51"/>
    <w:rsid w:val="00F478F0"/>
    <w:rsid w:val="00F47FC7"/>
    <w:rsid w:val="00F5080A"/>
    <w:rsid w:val="00F521FD"/>
    <w:rsid w:val="00F53EB9"/>
    <w:rsid w:val="00F55A62"/>
    <w:rsid w:val="00F562BD"/>
    <w:rsid w:val="00F57431"/>
    <w:rsid w:val="00F57E5B"/>
    <w:rsid w:val="00F6390A"/>
    <w:rsid w:val="00F643CA"/>
    <w:rsid w:val="00F64506"/>
    <w:rsid w:val="00F64850"/>
    <w:rsid w:val="00F6721A"/>
    <w:rsid w:val="00F67243"/>
    <w:rsid w:val="00F675F0"/>
    <w:rsid w:val="00F71417"/>
    <w:rsid w:val="00F717B6"/>
    <w:rsid w:val="00F73349"/>
    <w:rsid w:val="00F75511"/>
    <w:rsid w:val="00F75C2B"/>
    <w:rsid w:val="00F8099B"/>
    <w:rsid w:val="00F81BC2"/>
    <w:rsid w:val="00F81C2A"/>
    <w:rsid w:val="00F82383"/>
    <w:rsid w:val="00F8255D"/>
    <w:rsid w:val="00F82836"/>
    <w:rsid w:val="00F83DA0"/>
    <w:rsid w:val="00F86209"/>
    <w:rsid w:val="00F875C1"/>
    <w:rsid w:val="00F87888"/>
    <w:rsid w:val="00F9065E"/>
    <w:rsid w:val="00F91305"/>
    <w:rsid w:val="00F928E4"/>
    <w:rsid w:val="00F93A33"/>
    <w:rsid w:val="00F94106"/>
    <w:rsid w:val="00F944EC"/>
    <w:rsid w:val="00F95779"/>
    <w:rsid w:val="00FA02F9"/>
    <w:rsid w:val="00FA0716"/>
    <w:rsid w:val="00FA1029"/>
    <w:rsid w:val="00FA1077"/>
    <w:rsid w:val="00FA19A9"/>
    <w:rsid w:val="00FA1A60"/>
    <w:rsid w:val="00FA29ED"/>
    <w:rsid w:val="00FA47B8"/>
    <w:rsid w:val="00FA5208"/>
    <w:rsid w:val="00FB195C"/>
    <w:rsid w:val="00FB1D16"/>
    <w:rsid w:val="00FB3C9C"/>
    <w:rsid w:val="00FB6515"/>
    <w:rsid w:val="00FB7625"/>
    <w:rsid w:val="00FC04BA"/>
    <w:rsid w:val="00FC08A8"/>
    <w:rsid w:val="00FC0CAD"/>
    <w:rsid w:val="00FC1C76"/>
    <w:rsid w:val="00FC4C7F"/>
    <w:rsid w:val="00FD10A2"/>
    <w:rsid w:val="00FD2D4C"/>
    <w:rsid w:val="00FD50E7"/>
    <w:rsid w:val="00FE139D"/>
    <w:rsid w:val="00FE2CC5"/>
    <w:rsid w:val="00FE474C"/>
    <w:rsid w:val="00FE50E7"/>
    <w:rsid w:val="00FE691C"/>
    <w:rsid w:val="00FF04C1"/>
    <w:rsid w:val="00FF0DE0"/>
    <w:rsid w:val="00FF1F7C"/>
    <w:rsid w:val="00FF2AE3"/>
    <w:rsid w:val="00FF4335"/>
    <w:rsid w:val="00FF5A5A"/>
    <w:rsid w:val="00FF5AFB"/>
    <w:rsid w:val="00FF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9A2DD0"/>
  <w15:chartTrackingRefBased/>
  <w15:docId w15:val="{3CD1E0F5-4CD6-4C31-B781-D314C2ECB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89E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BA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A58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A580F"/>
  </w:style>
  <w:style w:type="paragraph" w:styleId="a6">
    <w:name w:val="footer"/>
    <w:basedOn w:val="a"/>
    <w:link w:val="a7"/>
    <w:uiPriority w:val="99"/>
    <w:unhideWhenUsed/>
    <w:rsid w:val="00DA58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A580F"/>
  </w:style>
  <w:style w:type="character" w:styleId="a8">
    <w:name w:val="Hyperlink"/>
    <w:basedOn w:val="a0"/>
    <w:uiPriority w:val="99"/>
    <w:unhideWhenUsed/>
    <w:rsid w:val="00E70BE5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B820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BD770A"/>
    <w:rPr>
      <w:color w:val="605E5C"/>
      <w:shd w:val="clear" w:color="auto" w:fill="E1DFDD"/>
    </w:rPr>
  </w:style>
  <w:style w:type="character" w:styleId="aa">
    <w:name w:val="Emphasis"/>
    <w:basedOn w:val="a0"/>
    <w:uiPriority w:val="20"/>
    <w:qFormat/>
    <w:rsid w:val="00735F89"/>
    <w:rPr>
      <w:i/>
      <w:iCs/>
    </w:rPr>
  </w:style>
  <w:style w:type="character" w:styleId="HTML">
    <w:name w:val="HTML Cite"/>
    <w:basedOn w:val="a0"/>
    <w:uiPriority w:val="99"/>
    <w:semiHidden/>
    <w:unhideWhenUsed/>
    <w:rsid w:val="00735F89"/>
    <w:rPr>
      <w:i/>
      <w:iCs/>
    </w:rPr>
  </w:style>
  <w:style w:type="paragraph" w:styleId="ab">
    <w:name w:val="Revision"/>
    <w:hidden/>
    <w:uiPriority w:val="99"/>
    <w:semiHidden/>
    <w:rsid w:val="0001684D"/>
  </w:style>
  <w:style w:type="character" w:styleId="ac">
    <w:name w:val="line number"/>
    <w:basedOn w:val="a0"/>
    <w:uiPriority w:val="99"/>
    <w:semiHidden/>
    <w:unhideWhenUsed/>
    <w:rsid w:val="0092689E"/>
  </w:style>
  <w:style w:type="character" w:styleId="ad">
    <w:name w:val="annotation reference"/>
    <w:basedOn w:val="a0"/>
    <w:uiPriority w:val="99"/>
    <w:unhideWhenUsed/>
    <w:qFormat/>
    <w:rsid w:val="00D6686F"/>
    <w:rPr>
      <w:sz w:val="18"/>
      <w:szCs w:val="18"/>
    </w:rPr>
  </w:style>
  <w:style w:type="paragraph" w:styleId="ae">
    <w:name w:val="annotation text"/>
    <w:aliases w:val="Char11,字元"/>
    <w:basedOn w:val="a"/>
    <w:link w:val="af"/>
    <w:uiPriority w:val="99"/>
    <w:unhideWhenUsed/>
    <w:qFormat/>
    <w:rsid w:val="00D6686F"/>
    <w:pPr>
      <w:jc w:val="left"/>
    </w:pPr>
  </w:style>
  <w:style w:type="character" w:customStyle="1" w:styleId="af">
    <w:name w:val="コメント文字列 (文字)"/>
    <w:aliases w:val="Char11 (文字),字元 (文字)"/>
    <w:basedOn w:val="a0"/>
    <w:link w:val="ae"/>
    <w:uiPriority w:val="99"/>
    <w:qFormat/>
    <w:rsid w:val="00D6686F"/>
    <w:rPr>
      <w:rFonts w:ascii="Times New Roman" w:hAnsi="Times New Roman" w:cs="Times New Roman (本文のフォント - コンプレ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686F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D6686F"/>
    <w:rPr>
      <w:rFonts w:ascii="Times New Roman" w:hAnsi="Times New Roman" w:cs="Times New Roman (本文のフォント - コンプレ"/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8E78E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8E78E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C12E5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C12E5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AC12E5"/>
    <w:pPr>
      <w:jc w:val="left"/>
    </w:pPr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C12E5"/>
    <w:rPr>
      <w:rFonts w:ascii="Times New Roman" w:hAnsi="Times New Roman" w:cs="Times New Roman"/>
      <w:sz w:val="20"/>
    </w:rPr>
  </w:style>
  <w:style w:type="table" w:styleId="af4">
    <w:name w:val="Table Grid"/>
    <w:basedOn w:val="a1"/>
    <w:uiPriority w:val="59"/>
    <w:rsid w:val="0093739A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39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7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232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9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7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6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54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3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53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2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4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9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8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6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2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3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3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B951EC-97D6-4D64-BAA2-4B6465763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P</dc:creator>
  <cp:keywords/>
  <dc:description/>
  <cp:lastModifiedBy>松原　知康</cp:lastModifiedBy>
  <cp:revision>2</cp:revision>
  <cp:lastPrinted>2025-02-03T10:34:00Z</cp:lastPrinted>
  <dcterms:created xsi:type="dcterms:W3CDTF">2025-09-19T12:18:00Z</dcterms:created>
  <dcterms:modified xsi:type="dcterms:W3CDTF">2025-09-1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c33797e02ee47b61948a4024ef2eca1e9a992e2242b03bde0ab9c9b2a65731</vt:lpwstr>
  </property>
</Properties>
</file>